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56258" w14:textId="77777777" w:rsidR="00A531DB" w:rsidRDefault="00A531DB" w:rsidP="00A531DB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</w:rPr>
        <w:t>T</w:t>
      </w:r>
      <w:r>
        <w:rPr>
          <w:rFonts w:ascii="Times New Roman" w:hAnsi="Times New Roman" w:cs="Times New Roman"/>
          <w:b/>
          <w:bCs/>
          <w:iCs/>
          <w:sz w:val="24"/>
        </w:rPr>
        <w:t>itle</w:t>
      </w:r>
      <w:r w:rsidRPr="002A7F3A">
        <w:rPr>
          <w:rFonts w:ascii="Times New Roman" w:hAnsi="Times New Roman" w:cs="Times New Roman"/>
          <w:iCs/>
          <w:sz w:val="24"/>
        </w:rPr>
        <w:t>:</w:t>
      </w:r>
      <w:r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C</w:t>
      </w:r>
      <w:r w:rsidRPr="00075B66">
        <w:rPr>
          <w:rFonts w:ascii="Times New Roman" w:hAnsi="Times New Roman" w:cs="Times New Roman"/>
          <w:iCs/>
          <w:sz w:val="24"/>
        </w:rPr>
        <w:t>haracteristics</w:t>
      </w:r>
      <w:r>
        <w:rPr>
          <w:rFonts w:ascii="Times New Roman" w:hAnsi="Times New Roman" w:cs="Times New Roman" w:hint="eastAsia"/>
          <w:iCs/>
          <w:sz w:val="24"/>
        </w:rPr>
        <w:t xml:space="preserve"> and p</w:t>
      </w:r>
      <w:r w:rsidRPr="002A7F3A">
        <w:rPr>
          <w:rFonts w:ascii="Times New Roman" w:hAnsi="Times New Roman" w:cs="Times New Roman"/>
          <w:iCs/>
          <w:sz w:val="24"/>
        </w:rPr>
        <w:t xml:space="preserve">rognostic analysis of </w:t>
      </w:r>
      <w:r w:rsidRPr="001A2658">
        <w:rPr>
          <w:rFonts w:ascii="Times New Roman" w:hAnsi="Times New Roman" w:cs="Times New Roman" w:hint="eastAsia"/>
          <w:i/>
          <w:sz w:val="24"/>
        </w:rPr>
        <w:t>P</w:t>
      </w:r>
      <w:r w:rsidRPr="001A2658">
        <w:rPr>
          <w:rFonts w:ascii="Times New Roman" w:hAnsi="Times New Roman" w:cs="Times New Roman"/>
          <w:i/>
          <w:sz w:val="24"/>
        </w:rPr>
        <w:t xml:space="preserve">neumocystis </w:t>
      </w:r>
      <w:proofErr w:type="spellStart"/>
      <w:r w:rsidRPr="002A7F3A">
        <w:rPr>
          <w:rFonts w:ascii="Times New Roman" w:hAnsi="Times New Roman" w:cs="Times New Roman"/>
          <w:i/>
          <w:sz w:val="24"/>
        </w:rPr>
        <w:t>jirovecii</w:t>
      </w:r>
      <w:proofErr w:type="spellEnd"/>
      <w:r w:rsidRPr="002A7F3A">
        <w:rPr>
          <w:rFonts w:ascii="Times New Roman" w:hAnsi="Times New Roman" w:cs="Times New Roman"/>
          <w:i/>
          <w:sz w:val="24"/>
        </w:rPr>
        <w:t xml:space="preserve"> </w:t>
      </w:r>
      <w:r w:rsidRPr="002A7F3A">
        <w:rPr>
          <w:rFonts w:ascii="Times New Roman" w:hAnsi="Times New Roman" w:cs="Times New Roman"/>
          <w:iCs/>
          <w:sz w:val="24"/>
        </w:rPr>
        <w:t xml:space="preserve">pneumonia in </w:t>
      </w:r>
      <w:r w:rsidRPr="00075B66">
        <w:rPr>
          <w:rFonts w:ascii="Times New Roman" w:hAnsi="Times New Roman" w:cs="Times New Roman"/>
          <w:iCs/>
          <w:sz w:val="24"/>
        </w:rPr>
        <w:t>connective tissue disease</w:t>
      </w:r>
      <w:r>
        <w:rPr>
          <w:rFonts w:ascii="Times New Roman" w:hAnsi="Times New Roman" w:cs="Times New Roman" w:hint="eastAsia"/>
          <w:iCs/>
          <w:sz w:val="24"/>
        </w:rPr>
        <w:t>s</w:t>
      </w:r>
      <w:r w:rsidRPr="002A7F3A">
        <w:rPr>
          <w:rFonts w:ascii="Times New Roman" w:hAnsi="Times New Roman" w:cs="Times New Roman"/>
          <w:iCs/>
          <w:sz w:val="24"/>
        </w:rPr>
        <w:t xml:space="preserve"> patient</w:t>
      </w:r>
      <w:r w:rsidRPr="002A7F3A">
        <w:rPr>
          <w:rFonts w:ascii="Times New Roman" w:hAnsi="Times New Roman" w:cs="Times New Roman" w:hint="eastAsia"/>
          <w:iCs/>
          <w:sz w:val="24"/>
        </w:rPr>
        <w:t>s</w:t>
      </w:r>
      <w:r>
        <w:rPr>
          <w:rFonts w:ascii="Times New Roman" w:hAnsi="Times New Roman" w:cs="Times New Roman"/>
          <w:iCs/>
          <w:sz w:val="24"/>
        </w:rPr>
        <w:t xml:space="preserve"> </w:t>
      </w:r>
      <w:r w:rsidRPr="002A7F3A">
        <w:rPr>
          <w:rFonts w:ascii="Times New Roman" w:hAnsi="Times New Roman" w:cs="Times New Roman"/>
          <w:iCs/>
          <w:sz w:val="24"/>
        </w:rPr>
        <w:t>with</w:t>
      </w:r>
      <w:r>
        <w:rPr>
          <w:rFonts w:ascii="Times New Roman" w:hAnsi="Times New Roman" w:cs="Times New Roman" w:hint="eastAsia"/>
          <w:iCs/>
          <w:sz w:val="24"/>
        </w:rPr>
        <w:t xml:space="preserve"> i</w:t>
      </w:r>
      <w:r w:rsidRPr="00D14803">
        <w:rPr>
          <w:rFonts w:ascii="Times New Roman" w:hAnsi="Times New Roman" w:cs="Times New Roman"/>
          <w:iCs/>
          <w:sz w:val="24"/>
        </w:rPr>
        <w:t xml:space="preserve">nterstitial </w:t>
      </w:r>
      <w:r>
        <w:rPr>
          <w:rFonts w:ascii="Times New Roman" w:hAnsi="Times New Roman" w:cs="Times New Roman" w:hint="eastAsia"/>
          <w:iCs/>
          <w:sz w:val="24"/>
        </w:rPr>
        <w:t>l</w:t>
      </w:r>
      <w:r w:rsidRPr="00D14803">
        <w:rPr>
          <w:rFonts w:ascii="Times New Roman" w:hAnsi="Times New Roman" w:cs="Times New Roman"/>
          <w:iCs/>
          <w:sz w:val="24"/>
        </w:rPr>
        <w:t xml:space="preserve">ung </w:t>
      </w:r>
      <w:r>
        <w:rPr>
          <w:rFonts w:ascii="Times New Roman" w:hAnsi="Times New Roman" w:cs="Times New Roman" w:hint="eastAsia"/>
          <w:iCs/>
          <w:sz w:val="24"/>
        </w:rPr>
        <w:t>d</w:t>
      </w:r>
      <w:r w:rsidRPr="00D14803">
        <w:rPr>
          <w:rFonts w:ascii="Times New Roman" w:hAnsi="Times New Roman" w:cs="Times New Roman"/>
          <w:iCs/>
          <w:sz w:val="24"/>
        </w:rPr>
        <w:t>isease</w:t>
      </w:r>
      <w:r>
        <w:rPr>
          <w:rFonts w:ascii="Times New Roman" w:hAnsi="Times New Roman" w:cs="Times New Roman"/>
          <w:iCs/>
          <w:sz w:val="24"/>
        </w:rPr>
        <w:t xml:space="preserve">: </w:t>
      </w:r>
      <w:r w:rsidRPr="00160A17">
        <w:rPr>
          <w:rFonts w:ascii="Times New Roman" w:hAnsi="Times New Roman" w:cs="Times New Roman"/>
          <w:iCs/>
          <w:sz w:val="24"/>
        </w:rPr>
        <w:t>a retrospective study</w:t>
      </w:r>
    </w:p>
    <w:p w14:paraId="65961C92" w14:textId="4BCC28F9" w:rsidR="00A531DB" w:rsidRDefault="00A531DB" w:rsidP="00A531DB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 w:rsidRPr="00A531DB">
        <w:rPr>
          <w:rFonts w:ascii="Times New Roman" w:hAnsi="Times New Roman" w:cs="Times New Roman"/>
          <w:b/>
          <w:bCs/>
          <w:iCs/>
          <w:sz w:val="24"/>
        </w:rPr>
        <w:t>J</w:t>
      </w:r>
      <w:r w:rsidRPr="00A531DB">
        <w:rPr>
          <w:rFonts w:ascii="Times New Roman" w:hAnsi="Times New Roman" w:cs="Times New Roman"/>
          <w:b/>
          <w:bCs/>
          <w:iCs/>
          <w:sz w:val="24"/>
        </w:rPr>
        <w:t>ournal name</w:t>
      </w:r>
      <w:r>
        <w:rPr>
          <w:rFonts w:ascii="Times New Roman" w:hAnsi="Times New Roman" w:cs="Times New Roman"/>
          <w:iCs/>
          <w:sz w:val="24"/>
        </w:rPr>
        <w:t xml:space="preserve">: </w:t>
      </w:r>
      <w:r w:rsidRPr="00A531DB">
        <w:rPr>
          <w:rFonts w:ascii="Times New Roman" w:hAnsi="Times New Roman" w:cs="Times New Roman"/>
          <w:iCs/>
          <w:sz w:val="24"/>
        </w:rPr>
        <w:t>Clinical Rheumatology</w:t>
      </w:r>
    </w:p>
    <w:p w14:paraId="13BAC408" w14:textId="7283CAA0" w:rsidR="00A531DB" w:rsidRPr="00A531DB" w:rsidRDefault="00A531DB" w:rsidP="00A531DB">
      <w:pPr>
        <w:spacing w:line="480" w:lineRule="auto"/>
        <w:jc w:val="left"/>
        <w:rPr>
          <w:rFonts w:ascii="Times New Roman" w:hAnsi="Times New Roman" w:cs="Times New Roman"/>
          <w:iCs/>
          <w:sz w:val="24"/>
        </w:rPr>
      </w:pPr>
      <w:r w:rsidRPr="00A531DB">
        <w:rPr>
          <w:rFonts w:ascii="Times New Roman" w:hAnsi="Times New Roman" w:cs="Times New Roman"/>
          <w:b/>
          <w:bCs/>
          <w:i/>
          <w:sz w:val="24"/>
        </w:rPr>
        <w:t>A</w:t>
      </w:r>
      <w:r w:rsidRPr="00A531DB">
        <w:rPr>
          <w:rFonts w:ascii="Times New Roman" w:hAnsi="Times New Roman" w:cs="Times New Roman"/>
          <w:b/>
          <w:bCs/>
          <w:i/>
          <w:sz w:val="24"/>
        </w:rPr>
        <w:t>uthor names</w:t>
      </w:r>
      <w:r w:rsidRPr="00A531DB">
        <w:rPr>
          <w:rFonts w:ascii="Times New Roman" w:hAnsi="Times New Roman" w:cs="Times New Roman"/>
          <w:i/>
          <w:sz w:val="24"/>
        </w:rPr>
        <w:t xml:space="preserve">: </w:t>
      </w:r>
      <w:proofErr w:type="spellStart"/>
      <w:r w:rsidRPr="00022D7A">
        <w:rPr>
          <w:rFonts w:ascii="Times New Roman" w:hAnsi="Times New Roman" w:cs="Times New Roman"/>
          <w:i/>
          <w:sz w:val="24"/>
        </w:rPr>
        <w:t>Yujie</w:t>
      </w:r>
      <w:proofErr w:type="spellEnd"/>
      <w:r w:rsidRPr="00022D7A">
        <w:rPr>
          <w:rFonts w:ascii="Times New Roman" w:hAnsi="Times New Roman" w:cs="Times New Roman"/>
          <w:i/>
          <w:sz w:val="24"/>
        </w:rPr>
        <w:t xml:space="preserve"> Shi,</w:t>
      </w:r>
      <w:r w:rsidRPr="006F204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6F204D">
        <w:rPr>
          <w:rFonts w:ascii="Times New Roman" w:hAnsi="Times New Roman" w:cs="Times New Roman"/>
          <w:i/>
          <w:sz w:val="24"/>
        </w:rPr>
        <w:t>Ruxuan</w:t>
      </w:r>
      <w:proofErr w:type="spellEnd"/>
      <w:r w:rsidRPr="006F204D">
        <w:rPr>
          <w:rFonts w:ascii="Times New Roman" w:hAnsi="Times New Roman" w:cs="Times New Roman"/>
          <w:i/>
          <w:sz w:val="24"/>
        </w:rPr>
        <w:t xml:space="preserve"> Chen, </w:t>
      </w:r>
      <w:proofErr w:type="spellStart"/>
      <w:r w:rsidRPr="006F204D">
        <w:rPr>
          <w:rFonts w:ascii="Times New Roman" w:hAnsi="Times New Roman" w:cs="Times New Roman"/>
          <w:i/>
          <w:sz w:val="24"/>
        </w:rPr>
        <w:t>Hongli</w:t>
      </w:r>
      <w:proofErr w:type="spellEnd"/>
      <w:r w:rsidRPr="006F204D">
        <w:rPr>
          <w:rFonts w:ascii="Times New Roman" w:hAnsi="Times New Roman" w:cs="Times New Roman"/>
          <w:i/>
          <w:sz w:val="24"/>
        </w:rPr>
        <w:t xml:space="preserve"> Sun, Kai Xu,</w:t>
      </w:r>
      <w:r w:rsidRPr="009F139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6F204D">
        <w:rPr>
          <w:rFonts w:ascii="Times New Roman" w:hAnsi="Times New Roman" w:cs="Times New Roman"/>
          <w:i/>
          <w:sz w:val="24"/>
        </w:rPr>
        <w:t>Mengqi</w:t>
      </w:r>
      <w:proofErr w:type="spellEnd"/>
      <w:r w:rsidRPr="006F204D">
        <w:rPr>
          <w:rFonts w:ascii="Times New Roman" w:hAnsi="Times New Roman" w:cs="Times New Roman"/>
          <w:i/>
          <w:sz w:val="24"/>
        </w:rPr>
        <w:t xml:space="preserve"> Wang, </w:t>
      </w:r>
      <w:proofErr w:type="spellStart"/>
      <w:r w:rsidRPr="006F204D">
        <w:rPr>
          <w:rFonts w:ascii="Times New Roman" w:hAnsi="Times New Roman" w:cs="Times New Roman"/>
          <w:i/>
          <w:sz w:val="24"/>
        </w:rPr>
        <w:t>Zhiyi</w:t>
      </w:r>
      <w:proofErr w:type="spellEnd"/>
      <w:r w:rsidRPr="006F204D">
        <w:rPr>
          <w:rFonts w:ascii="Times New Roman" w:hAnsi="Times New Roman" w:cs="Times New Roman"/>
          <w:i/>
          <w:sz w:val="24"/>
        </w:rPr>
        <w:t xml:space="preserve"> Li, Chi Shao,</w:t>
      </w:r>
      <w:r w:rsidRPr="00022D7A">
        <w:rPr>
          <w:rFonts w:ascii="Times New Roman" w:hAnsi="Times New Roman" w:cs="Times New Roman"/>
          <w:i/>
          <w:sz w:val="24"/>
        </w:rPr>
        <w:t xml:space="preserve"> Hui Huang </w:t>
      </w:r>
    </w:p>
    <w:p w14:paraId="2D957D34" w14:textId="6293065D" w:rsidR="00A531DB" w:rsidRPr="00022D7A" w:rsidRDefault="00A531DB" w:rsidP="00A531DB">
      <w:pPr>
        <w:spacing w:line="480" w:lineRule="auto"/>
        <w:jc w:val="left"/>
        <w:rPr>
          <w:rFonts w:ascii="Times New Roman" w:hAnsi="Times New Roman" w:cs="Times New Roman"/>
          <w:i/>
          <w:sz w:val="24"/>
        </w:rPr>
      </w:pPr>
      <w:r w:rsidRPr="00F41E3A">
        <w:rPr>
          <w:rFonts w:ascii="Times New Roman" w:hAnsi="Times New Roman" w:cs="Times New Roman"/>
          <w:b/>
          <w:bCs/>
          <w:i/>
          <w:sz w:val="24"/>
        </w:rPr>
        <w:t>Correspondence</w:t>
      </w:r>
      <w:r w:rsidRPr="00F41E3A">
        <w:rPr>
          <w:rFonts w:ascii="Times New Roman" w:hAnsi="Times New Roman" w:cs="Times New Roman"/>
          <w:i/>
          <w:sz w:val="24"/>
        </w:rPr>
        <w:t xml:space="preserve">: </w:t>
      </w:r>
      <w:r w:rsidRPr="00022D7A">
        <w:rPr>
          <w:rFonts w:ascii="Times New Roman" w:hAnsi="Times New Roman" w:cs="Times New Roman"/>
          <w:i/>
          <w:sz w:val="24"/>
        </w:rPr>
        <w:t xml:space="preserve">Hui Huang, Department of Pulmonary and Critical Care Medicine, Peking Union Medical College Hospital, Chinese Academy of Medical Sciences &amp; Peking Union Medical College, No.1 </w:t>
      </w:r>
      <w:proofErr w:type="spellStart"/>
      <w:r w:rsidRPr="00022D7A">
        <w:rPr>
          <w:rFonts w:ascii="Times New Roman" w:hAnsi="Times New Roman" w:cs="Times New Roman"/>
          <w:i/>
          <w:sz w:val="24"/>
        </w:rPr>
        <w:t>Shuaifuyuan</w:t>
      </w:r>
      <w:proofErr w:type="spellEnd"/>
      <w:r w:rsidRPr="00022D7A">
        <w:rPr>
          <w:rFonts w:ascii="Times New Roman" w:hAnsi="Times New Roman" w:cs="Times New Roman"/>
          <w:i/>
          <w:sz w:val="24"/>
        </w:rPr>
        <w:t xml:space="preserve"> St, </w:t>
      </w:r>
      <w:proofErr w:type="spellStart"/>
      <w:r w:rsidRPr="00022D7A">
        <w:rPr>
          <w:rFonts w:ascii="Times New Roman" w:hAnsi="Times New Roman" w:cs="Times New Roman"/>
          <w:i/>
          <w:sz w:val="24"/>
        </w:rPr>
        <w:t>Dongcheng</w:t>
      </w:r>
      <w:proofErr w:type="spellEnd"/>
      <w:r w:rsidRPr="00022D7A">
        <w:rPr>
          <w:rFonts w:ascii="Times New Roman" w:hAnsi="Times New Roman" w:cs="Times New Roman"/>
          <w:i/>
          <w:sz w:val="24"/>
        </w:rPr>
        <w:t xml:space="preserve"> District, Beijing, China, 100730. Email: pumchhh@126.com </w:t>
      </w:r>
    </w:p>
    <w:p w14:paraId="6E81479E" w14:textId="77777777" w:rsidR="00A531DB" w:rsidRPr="00A531DB" w:rsidRDefault="00A531DB" w:rsidP="00235D9C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4A8E2A" w14:textId="632DC8E8" w:rsidR="00235D9C" w:rsidRPr="00E05512" w:rsidRDefault="00235D9C" w:rsidP="00235D9C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055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E05512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134020">
        <w:rPr>
          <w:rFonts w:ascii="Times New Roman" w:hAnsi="Times New Roman" w:cs="Times New Roman"/>
          <w:b/>
          <w:bCs/>
          <w:sz w:val="20"/>
          <w:szCs w:val="20"/>
        </w:rPr>
        <w:t xml:space="preserve">The chest CT </w:t>
      </w:r>
      <w:r>
        <w:rPr>
          <w:rFonts w:ascii="Times New Roman" w:hAnsi="Times New Roman" w:cs="Times New Roman"/>
          <w:b/>
          <w:bCs/>
          <w:sz w:val="20"/>
          <w:szCs w:val="20"/>
        </w:rPr>
        <w:t>features</w:t>
      </w:r>
      <w:r w:rsidRPr="00134020">
        <w:rPr>
          <w:rFonts w:ascii="Times New Roman" w:hAnsi="Times New Roman" w:cs="Times New Roman"/>
          <w:b/>
          <w:bCs/>
          <w:sz w:val="20"/>
          <w:szCs w:val="20"/>
        </w:rPr>
        <w:t xml:space="preserve"> in CTD-ILD-PJP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</w:tblGrid>
      <w:tr w:rsidR="00235D9C" w:rsidRPr="00E05512" w14:paraId="64AF30D7" w14:textId="77777777" w:rsidTr="00512AF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3CD4E0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est CT featur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BF534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6E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D-ILD-PJP</w:t>
            </w:r>
            <w:r w:rsidRPr="005E6E2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patients</w:t>
            </w:r>
          </w:p>
          <w:p w14:paraId="65EA32E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9</w:t>
            </w:r>
            <w:r w:rsidRPr="00E055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235D9C" w:rsidRPr="00E05512" w14:paraId="04A4D2D3" w14:textId="77777777" w:rsidTr="00512AFA">
        <w:tc>
          <w:tcPr>
            <w:tcW w:w="2835" w:type="dxa"/>
          </w:tcPr>
          <w:p w14:paraId="2FF1840B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ilateral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5F636EF7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4B0A4B6C" w14:textId="77777777" w:rsidTr="00512AFA">
        <w:tc>
          <w:tcPr>
            <w:tcW w:w="2835" w:type="dxa"/>
          </w:tcPr>
          <w:p w14:paraId="42389B01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b-pleural distribution </w:t>
            </w: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109F519A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 (49.1)</w:t>
            </w:r>
          </w:p>
        </w:tc>
      </w:tr>
      <w:tr w:rsidR="00235D9C" w:rsidRPr="00E05512" w14:paraId="7FDCCFF5" w14:textId="77777777" w:rsidTr="00512AFA">
        <w:tc>
          <w:tcPr>
            <w:tcW w:w="2835" w:type="dxa"/>
          </w:tcPr>
          <w:p w14:paraId="64FC5D3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i-bronchial distribution </w:t>
            </w: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40906E1B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15.1)</w:t>
            </w:r>
          </w:p>
        </w:tc>
      </w:tr>
      <w:tr w:rsidR="00235D9C" w:rsidRPr="00E05512" w14:paraId="30685636" w14:textId="77777777" w:rsidTr="00512AFA">
        <w:tc>
          <w:tcPr>
            <w:tcW w:w="2835" w:type="dxa"/>
          </w:tcPr>
          <w:p w14:paraId="5522D527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O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3458094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7F74435C" w14:textId="77777777" w:rsidTr="00512AFA">
        <w:tc>
          <w:tcPr>
            <w:tcW w:w="2835" w:type="dxa"/>
          </w:tcPr>
          <w:p w14:paraId="2DC02DA9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Patches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40A47048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08118A92" w14:textId="77777777" w:rsidTr="00512AFA">
        <w:tc>
          <w:tcPr>
            <w:tcW w:w="2835" w:type="dxa"/>
          </w:tcPr>
          <w:p w14:paraId="2A490C05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solidation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4F5EEF5C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3DEAC9DC" w14:textId="77777777" w:rsidTr="00512AFA">
        <w:tc>
          <w:tcPr>
            <w:tcW w:w="2835" w:type="dxa"/>
          </w:tcPr>
          <w:p w14:paraId="23FDB6F7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ticular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5760F6D9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45646EB9" w14:textId="77777777" w:rsidTr="00512AFA">
        <w:tc>
          <w:tcPr>
            <w:tcW w:w="2835" w:type="dxa"/>
          </w:tcPr>
          <w:p w14:paraId="734ECD6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Honeycomb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312A78AE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27F7A06E" w14:textId="77777777" w:rsidTr="00512AFA">
        <w:tc>
          <w:tcPr>
            <w:tcW w:w="2835" w:type="dxa"/>
          </w:tcPr>
          <w:p w14:paraId="38F87BEF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ptal thickening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2FB759AA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0551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5457E87C" w14:textId="77777777" w:rsidTr="00512AFA">
        <w:tc>
          <w:tcPr>
            <w:tcW w:w="2835" w:type="dxa"/>
          </w:tcPr>
          <w:p w14:paraId="61D27559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dular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61ECCBEB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67A5FE59" w14:textId="77777777" w:rsidTr="00512AFA">
        <w:tc>
          <w:tcPr>
            <w:tcW w:w="2835" w:type="dxa"/>
          </w:tcPr>
          <w:p w14:paraId="4B7ECF63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eural thickening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5AE6E9D9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</w:tr>
      <w:tr w:rsidR="00235D9C" w:rsidRPr="00E05512" w14:paraId="3BE36F90" w14:textId="77777777" w:rsidTr="00512AFA">
        <w:tc>
          <w:tcPr>
            <w:tcW w:w="2835" w:type="dxa"/>
          </w:tcPr>
          <w:p w14:paraId="661B9856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eural effusion </w:t>
            </w:r>
            <w:r w:rsidRPr="00E0551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4BB00CAF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055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35D9C" w:rsidRPr="00E05512" w14:paraId="039FD914" w14:textId="77777777" w:rsidTr="00512AFA">
        <w:tc>
          <w:tcPr>
            <w:tcW w:w="2835" w:type="dxa"/>
          </w:tcPr>
          <w:p w14:paraId="1F3BC6EC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ricardial effusion </w:t>
            </w:r>
            <w:r w:rsidRPr="009F1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534B1CE2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22.0)</w:t>
            </w:r>
          </w:p>
        </w:tc>
      </w:tr>
      <w:tr w:rsidR="00235D9C" w:rsidRPr="00E05512" w14:paraId="1FCA89E9" w14:textId="77777777" w:rsidTr="00512AFA">
        <w:tc>
          <w:tcPr>
            <w:tcW w:w="2835" w:type="dxa"/>
            <w:tcBorders>
              <w:bottom w:val="single" w:sz="4" w:space="0" w:color="auto"/>
            </w:tcBorders>
          </w:tcPr>
          <w:p w14:paraId="265798FA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2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ymphadenopathy </w:t>
            </w:r>
            <w:r w:rsidRPr="009F1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99477F4" w14:textId="77777777" w:rsidR="00235D9C" w:rsidRPr="00E05512" w:rsidRDefault="00235D9C" w:rsidP="00512AFA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52.2)</w:t>
            </w:r>
          </w:p>
        </w:tc>
      </w:tr>
    </w:tbl>
    <w:p w14:paraId="381960F3" w14:textId="77777777" w:rsidR="00235D9C" w:rsidRDefault="00235D9C" w:rsidP="00235D9C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E05512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E05512">
        <w:rPr>
          <w:rFonts w:ascii="Times New Roman" w:eastAsia="宋体" w:hAnsi="Times New Roman" w:cs="Times New Roman"/>
          <w:sz w:val="20"/>
          <w:szCs w:val="20"/>
        </w:rPr>
        <w:t>n (%).</w:t>
      </w:r>
      <w:r w:rsidRPr="00E05512">
        <w:rPr>
          <w:rFonts w:ascii="Times New Roman" w:hAnsi="Times New Roman" w:cs="Times New Roman"/>
          <w:sz w:val="20"/>
          <w:szCs w:val="20"/>
        </w:rPr>
        <w:t xml:space="preserve"> CTD, connective tissue diseases; </w:t>
      </w:r>
      <w:r w:rsidRPr="00E05512">
        <w:rPr>
          <w:rFonts w:ascii="Times New Roman" w:eastAsia="宋体" w:hAnsi="Times New Roman" w:cs="Times New Roman"/>
          <w:sz w:val="20"/>
          <w:szCs w:val="20"/>
        </w:rPr>
        <w:t xml:space="preserve">ILD, interstitial lung disease; PJP, </w:t>
      </w:r>
      <w:r w:rsidRPr="00E05512">
        <w:rPr>
          <w:rFonts w:ascii="Times New Roman" w:eastAsia="宋体" w:hAnsi="Times New Roman" w:cs="Times New Roman"/>
          <w:i/>
          <w:iCs/>
          <w:sz w:val="20"/>
          <w:szCs w:val="20"/>
        </w:rPr>
        <w:t>Pneumocystis</w:t>
      </w:r>
      <w:r w:rsidRPr="00E05512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E05512">
        <w:rPr>
          <w:rFonts w:ascii="Times New Roman" w:eastAsia="宋体" w:hAnsi="Times New Roman" w:cs="Times New Roman"/>
          <w:i/>
          <w:iCs/>
          <w:sz w:val="20"/>
          <w:szCs w:val="20"/>
        </w:rPr>
        <w:t>jirovecii</w:t>
      </w:r>
      <w:proofErr w:type="spellEnd"/>
      <w:r w:rsidRPr="00E0551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05512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Pr="00E05512">
        <w:rPr>
          <w:rFonts w:ascii="Times New Roman" w:eastAsia="宋体" w:hAnsi="Times New Roman" w:cs="Times New Roman"/>
          <w:sz w:val="20"/>
          <w:szCs w:val="20"/>
        </w:rPr>
        <w:t>neumonia; GGO, ground-glass opacities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4FE39150" w14:textId="77777777" w:rsidR="00235D9C" w:rsidRPr="00235D9C" w:rsidRDefault="00235D9C" w:rsidP="007112A0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573717" w14:textId="34879172" w:rsidR="007112A0" w:rsidRPr="00D92D5E" w:rsidRDefault="007112A0" w:rsidP="007112A0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92D5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35D9C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D92D5E">
        <w:rPr>
          <w:rFonts w:ascii="Times New Roman" w:hAnsi="Times New Roman" w:cs="Times New Roman"/>
          <w:b/>
          <w:bCs/>
          <w:sz w:val="20"/>
          <w:szCs w:val="20"/>
        </w:rPr>
        <w:t xml:space="preserve"> The laboratory examination</w:t>
      </w:r>
      <w:r w:rsidRPr="00D92D5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b/>
          <w:bCs/>
          <w:sz w:val="20"/>
          <w:szCs w:val="20"/>
        </w:rPr>
        <w:t xml:space="preserve">between </w:t>
      </w:r>
      <w:r w:rsidRPr="007112A0">
        <w:rPr>
          <w:rFonts w:ascii="Times New Roman" w:hAnsi="Times New Roman" w:cs="Times New Roman"/>
          <w:b/>
          <w:bCs/>
          <w:sz w:val="20"/>
          <w:szCs w:val="20"/>
        </w:rPr>
        <w:t>CTD-ILD-PJP group and CTD-non-ILD-PJP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05512">
        <w:rPr>
          <w:rFonts w:ascii="Times New Roman" w:hAnsi="Times New Roman" w:cs="Times New Roman"/>
          <w:b/>
          <w:bCs/>
          <w:sz w:val="20"/>
          <w:szCs w:val="20"/>
        </w:rPr>
        <w:t>group</w:t>
      </w:r>
      <w:r w:rsidRPr="007112A0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2263"/>
        <w:gridCol w:w="1276"/>
        <w:gridCol w:w="1564"/>
      </w:tblGrid>
      <w:tr w:rsidR="004A2A6A" w:rsidRPr="00D92D5E" w14:paraId="6DD9CEE6" w14:textId="77777777" w:rsidTr="00F07E0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D7C5C0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CA3BC1" w14:textId="62886CE4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D-ILD-PJP</w:t>
            </w:r>
            <w:r w:rsidRPr="00D92D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group</w:t>
            </w:r>
          </w:p>
          <w:p w14:paraId="58632F42" w14:textId="3CA22A44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2B66D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59</w:t>
            </w: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018D023" w14:textId="1A1AE05E" w:rsidR="004A2A6A" w:rsidRPr="00D92D5E" w:rsidRDefault="002B66D4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D-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n-</w:t>
            </w:r>
            <w:r w:rsidRPr="004A2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D-PJP</w:t>
            </w:r>
            <w:r w:rsidR="004A2A6A" w:rsidRPr="00D92D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group</w:t>
            </w:r>
          </w:p>
          <w:p w14:paraId="02F5D4C4" w14:textId="1C45B52C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487C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</w:t>
            </w: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F01508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/ Z /χ</w:t>
            </w: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463A5BB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</w:rPr>
              <w:t>P</w:t>
            </w: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 xml:space="preserve"> Value</w:t>
            </w:r>
          </w:p>
        </w:tc>
      </w:tr>
      <w:tr w:rsidR="004A2A6A" w:rsidRPr="00734A75" w14:paraId="20315F17" w14:textId="77777777" w:rsidTr="00F07E0D">
        <w:tc>
          <w:tcPr>
            <w:tcW w:w="2835" w:type="dxa"/>
            <w:tcBorders>
              <w:top w:val="single" w:sz="4" w:space="0" w:color="auto"/>
            </w:tcBorders>
          </w:tcPr>
          <w:p w14:paraId="57E330D5" w14:textId="773361F6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WBC 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D54F25" w14:textId="47936DF5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 (5.6, 10.9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F4A0A45" w14:textId="6ACD488D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 (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8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78CC03" w14:textId="6A848E6D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.842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3376BDA" w14:textId="5ED6BC3F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0</w:t>
            </w:r>
          </w:p>
        </w:tc>
      </w:tr>
      <w:tr w:rsidR="004A2A6A" w:rsidRPr="00734A75" w14:paraId="5B4092EE" w14:textId="77777777" w:rsidTr="00F07E0D">
        <w:tc>
          <w:tcPr>
            <w:tcW w:w="2835" w:type="dxa"/>
          </w:tcPr>
          <w:p w14:paraId="2119C77B" w14:textId="481643CE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NEUT count 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75067027" w14:textId="09FB138A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 (4.8, 9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</w:tcPr>
          <w:p w14:paraId="13098A65" w14:textId="2BB21917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.4, 7.9)</w:t>
            </w:r>
          </w:p>
        </w:tc>
        <w:tc>
          <w:tcPr>
            <w:tcW w:w="1276" w:type="dxa"/>
          </w:tcPr>
          <w:p w14:paraId="700F12B0" w14:textId="1C9EB355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069</w:t>
            </w:r>
          </w:p>
        </w:tc>
        <w:tc>
          <w:tcPr>
            <w:tcW w:w="1564" w:type="dxa"/>
          </w:tcPr>
          <w:p w14:paraId="0D4CED84" w14:textId="4F3E8E26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</w:t>
            </w:r>
          </w:p>
        </w:tc>
      </w:tr>
      <w:tr w:rsidR="004A2A6A" w:rsidRPr="00734A75" w14:paraId="3541E3E6" w14:textId="77777777" w:rsidTr="00F07E0D">
        <w:tc>
          <w:tcPr>
            <w:tcW w:w="2835" w:type="dxa"/>
          </w:tcPr>
          <w:p w14:paraId="57519438" w14:textId="7EA601DE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LY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FB0076D" w14:textId="1A239649" w:rsidR="004A2A6A" w:rsidRPr="00D92D5E" w:rsidRDefault="00F71407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3, 0.9)</w:t>
            </w:r>
          </w:p>
        </w:tc>
        <w:tc>
          <w:tcPr>
            <w:tcW w:w="2263" w:type="dxa"/>
          </w:tcPr>
          <w:p w14:paraId="4F19CDB1" w14:textId="3DA4AE6D" w:rsidR="004A2A6A" w:rsidRPr="00D92D5E" w:rsidRDefault="00F71407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3, 0.9)</w:t>
            </w:r>
          </w:p>
        </w:tc>
        <w:tc>
          <w:tcPr>
            <w:tcW w:w="1276" w:type="dxa"/>
          </w:tcPr>
          <w:p w14:paraId="2BF4EB20" w14:textId="2DD7A055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400</w:t>
            </w:r>
          </w:p>
        </w:tc>
        <w:tc>
          <w:tcPr>
            <w:tcW w:w="1564" w:type="dxa"/>
          </w:tcPr>
          <w:p w14:paraId="6DECECB6" w14:textId="6AF22EA0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</w:p>
        </w:tc>
      </w:tr>
      <w:tr w:rsidR="004A2A6A" w:rsidRPr="00734A75" w14:paraId="233F6674" w14:textId="77777777" w:rsidTr="00F07E0D">
        <w:tc>
          <w:tcPr>
            <w:tcW w:w="2835" w:type="dxa"/>
          </w:tcPr>
          <w:p w14:paraId="3BD0CA0B" w14:textId="17199A84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HGB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3E3D984" w14:textId="4CCC1DB1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2.2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3.9</w:t>
            </w:r>
          </w:p>
        </w:tc>
        <w:tc>
          <w:tcPr>
            <w:tcW w:w="2263" w:type="dxa"/>
          </w:tcPr>
          <w:p w14:paraId="671C8EC4" w14:textId="5434366E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4D9DF208" w14:textId="206F83A6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225</w:t>
            </w:r>
          </w:p>
        </w:tc>
        <w:tc>
          <w:tcPr>
            <w:tcW w:w="1564" w:type="dxa"/>
          </w:tcPr>
          <w:p w14:paraId="3F5B0E46" w14:textId="4DED1E9C" w:rsidR="004A2A6A" w:rsidRPr="000E2316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23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4A2A6A" w:rsidRPr="00734A75" w14:paraId="29B7EE3A" w14:textId="77777777" w:rsidTr="00F07E0D">
        <w:tc>
          <w:tcPr>
            <w:tcW w:w="2835" w:type="dxa"/>
          </w:tcPr>
          <w:p w14:paraId="524A2D82" w14:textId="3AFD23D8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2C0A501" w14:textId="6DD5680A" w:rsidR="004A2A6A" w:rsidRPr="00D92D5E" w:rsidRDefault="00F71407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.0 (129.0, 226.0)</w:t>
            </w:r>
          </w:p>
        </w:tc>
        <w:tc>
          <w:tcPr>
            <w:tcW w:w="2263" w:type="dxa"/>
          </w:tcPr>
          <w:p w14:paraId="3386C37F" w14:textId="32CB8361" w:rsidR="004A2A6A" w:rsidRPr="00D92D5E" w:rsidRDefault="008B3BC9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0 (94.0, 213.5)</w:t>
            </w:r>
          </w:p>
        </w:tc>
        <w:tc>
          <w:tcPr>
            <w:tcW w:w="1276" w:type="dxa"/>
          </w:tcPr>
          <w:p w14:paraId="5406B874" w14:textId="3AFB073B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.983</w:t>
            </w:r>
          </w:p>
        </w:tc>
        <w:tc>
          <w:tcPr>
            <w:tcW w:w="1564" w:type="dxa"/>
          </w:tcPr>
          <w:p w14:paraId="20DF1867" w14:textId="7355CF33" w:rsidR="004A2A6A" w:rsidRPr="00BE53A0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3</w:t>
            </w:r>
          </w:p>
        </w:tc>
      </w:tr>
      <w:tr w:rsidR="004A2A6A" w:rsidRPr="00734A75" w14:paraId="60842075" w14:textId="77777777" w:rsidTr="00F07E0D">
        <w:tc>
          <w:tcPr>
            <w:tcW w:w="2835" w:type="dxa"/>
          </w:tcPr>
          <w:p w14:paraId="103AF380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Minimal Alb (g/L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09C3377" w14:textId="6C601BEC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.5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3" w:type="dxa"/>
          </w:tcPr>
          <w:p w14:paraId="436F3E63" w14:textId="7B61F7F0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DB933DC" w14:textId="5D50C2B0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1564" w:type="dxa"/>
          </w:tcPr>
          <w:p w14:paraId="650734DE" w14:textId="096C3DDF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4A2A6A" w:rsidRPr="00734A75" w14:paraId="121CF41C" w14:textId="77777777" w:rsidTr="00F07E0D">
        <w:tc>
          <w:tcPr>
            <w:tcW w:w="2835" w:type="dxa"/>
          </w:tcPr>
          <w:p w14:paraId="47DE135A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Serum Cr (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D993E49" w14:textId="569FA076" w:rsidR="004A2A6A" w:rsidRPr="00D92D5E" w:rsidRDefault="00D207D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0.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2.0, 118.0)</w:t>
            </w:r>
          </w:p>
        </w:tc>
        <w:tc>
          <w:tcPr>
            <w:tcW w:w="2263" w:type="dxa"/>
          </w:tcPr>
          <w:p w14:paraId="6AF74125" w14:textId="4EB6CA68" w:rsidR="004A2A6A" w:rsidRPr="00D92D5E" w:rsidRDefault="00D207D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 (50.0, 140.5)</w:t>
            </w:r>
          </w:p>
        </w:tc>
        <w:tc>
          <w:tcPr>
            <w:tcW w:w="1276" w:type="dxa"/>
          </w:tcPr>
          <w:p w14:paraId="2A8B2559" w14:textId="341C09DF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5</w:t>
            </w:r>
          </w:p>
        </w:tc>
        <w:tc>
          <w:tcPr>
            <w:tcW w:w="1564" w:type="dxa"/>
          </w:tcPr>
          <w:p w14:paraId="37249961" w14:textId="5BAE93A9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</w:tr>
      <w:tr w:rsidR="004A2A6A" w:rsidRPr="00734A75" w14:paraId="514FBA03" w14:textId="77777777" w:rsidTr="00F07E0D">
        <w:tc>
          <w:tcPr>
            <w:tcW w:w="2835" w:type="dxa"/>
          </w:tcPr>
          <w:p w14:paraId="7BCD8FCA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Urea (mmol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18122C60" w14:textId="04F5AC74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.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</w:tcPr>
          <w:p w14:paraId="0C3D193F" w14:textId="6E9F4CA0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2, 1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EFE4C79" w14:textId="5AC12822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1564" w:type="dxa"/>
          </w:tcPr>
          <w:p w14:paraId="1CC8757B" w14:textId="24763E1A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4A2A6A" w:rsidRPr="00734A75" w14:paraId="6531365B" w14:textId="77777777" w:rsidTr="00F07E0D">
        <w:tc>
          <w:tcPr>
            <w:tcW w:w="2835" w:type="dxa"/>
          </w:tcPr>
          <w:p w14:paraId="7A9FE61E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34C15B7" w14:textId="402810C1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8, 1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</w:tcPr>
          <w:p w14:paraId="78EA013E" w14:textId="23E01EFF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 (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.8)</w:t>
            </w:r>
          </w:p>
        </w:tc>
        <w:tc>
          <w:tcPr>
            <w:tcW w:w="1276" w:type="dxa"/>
          </w:tcPr>
          <w:p w14:paraId="443E99B7" w14:textId="0C408DCB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7</w:t>
            </w:r>
          </w:p>
        </w:tc>
        <w:tc>
          <w:tcPr>
            <w:tcW w:w="1564" w:type="dxa"/>
          </w:tcPr>
          <w:p w14:paraId="309BD46D" w14:textId="5C0D4FC8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4A2A6A" w:rsidRPr="00734A75" w14:paraId="2F0BBE19" w14:textId="77777777" w:rsidTr="00F07E0D">
        <w:tc>
          <w:tcPr>
            <w:tcW w:w="2835" w:type="dxa"/>
          </w:tcPr>
          <w:p w14:paraId="2BFF3C51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A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9B9C18B" w14:textId="1B8FB9EC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2263" w:type="dxa"/>
          </w:tcPr>
          <w:p w14:paraId="6642F4B2" w14:textId="64CED3AA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2</w:t>
            </w:r>
          </w:p>
        </w:tc>
        <w:tc>
          <w:tcPr>
            <w:tcW w:w="1276" w:type="dxa"/>
          </w:tcPr>
          <w:p w14:paraId="31B22C9A" w14:textId="43ECBB4B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35</w:t>
            </w:r>
          </w:p>
        </w:tc>
        <w:tc>
          <w:tcPr>
            <w:tcW w:w="1564" w:type="dxa"/>
          </w:tcPr>
          <w:p w14:paraId="1B65E4EB" w14:textId="45494E44" w:rsidR="004A2A6A" w:rsidRPr="000E2316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23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</w:tr>
      <w:tr w:rsidR="004A2A6A" w:rsidRPr="00734A75" w14:paraId="1642CA19" w14:textId="77777777" w:rsidTr="00F07E0D">
        <w:tc>
          <w:tcPr>
            <w:tcW w:w="2835" w:type="dxa"/>
          </w:tcPr>
          <w:p w14:paraId="70889DCB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441A7759" w14:textId="02C0E91F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4, 1.3)</w:t>
            </w:r>
          </w:p>
        </w:tc>
        <w:tc>
          <w:tcPr>
            <w:tcW w:w="2263" w:type="dxa"/>
          </w:tcPr>
          <w:p w14:paraId="46615BE3" w14:textId="6E4ADE28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3,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00EE30A" w14:textId="3F29B53F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69</w:t>
            </w:r>
          </w:p>
        </w:tc>
        <w:tc>
          <w:tcPr>
            <w:tcW w:w="1564" w:type="dxa"/>
          </w:tcPr>
          <w:p w14:paraId="7628CCB9" w14:textId="09B26A48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4A2A6A" w:rsidRPr="00734A75" w14:paraId="180ED82E" w14:textId="77777777" w:rsidTr="00F07E0D">
        <w:tc>
          <w:tcPr>
            <w:tcW w:w="2835" w:type="dxa"/>
          </w:tcPr>
          <w:p w14:paraId="1B4FE259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2AB2BD3" w14:textId="3E9DE691" w:rsidR="004A2A6A" w:rsidRPr="00D92D5E" w:rsidRDefault="00E832EC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62F"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3" w:type="dxa"/>
          </w:tcPr>
          <w:p w14:paraId="5BBD2008" w14:textId="4AA32C55" w:rsidR="004A2A6A" w:rsidRPr="00D92D5E" w:rsidRDefault="00E832EC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562F"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7562F">
              <w:rPr>
                <w:rFonts w:ascii="Times New Roman" w:hAnsi="Times New Roman"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1276" w:type="dxa"/>
          </w:tcPr>
          <w:p w14:paraId="0182BFB5" w14:textId="6A6F5548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3</w:t>
            </w:r>
          </w:p>
        </w:tc>
        <w:tc>
          <w:tcPr>
            <w:tcW w:w="1564" w:type="dxa"/>
          </w:tcPr>
          <w:p w14:paraId="10012C58" w14:textId="5F250BF0" w:rsidR="004A2A6A" w:rsidRPr="000E2316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2316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</w:tr>
      <w:tr w:rsidR="004A2A6A" w:rsidRPr="00734A75" w14:paraId="06A4FE7C" w14:textId="77777777" w:rsidTr="00F07E0D">
        <w:tc>
          <w:tcPr>
            <w:tcW w:w="2835" w:type="dxa"/>
          </w:tcPr>
          <w:p w14:paraId="0C882223" w14:textId="4BEB59AD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g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D924422" w14:textId="1FFE3B2A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</w:tcPr>
          <w:p w14:paraId="4F4CC360" w14:textId="2E7F9D9E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,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EF01523" w14:textId="53E3BF05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23</w:t>
            </w:r>
          </w:p>
        </w:tc>
        <w:tc>
          <w:tcPr>
            <w:tcW w:w="1564" w:type="dxa"/>
          </w:tcPr>
          <w:p w14:paraId="6B67C2B1" w14:textId="4C15C36D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</w:tr>
      <w:tr w:rsidR="004A2A6A" w:rsidRPr="00734A75" w14:paraId="34A17CFA" w14:textId="77777777" w:rsidTr="00F07E0D">
        <w:tc>
          <w:tcPr>
            <w:tcW w:w="2835" w:type="dxa"/>
          </w:tcPr>
          <w:p w14:paraId="02C38A08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DH (U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293041D" w14:textId="52FA8EEA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3.0 (342.5, 665.0)</w:t>
            </w:r>
          </w:p>
        </w:tc>
        <w:tc>
          <w:tcPr>
            <w:tcW w:w="2263" w:type="dxa"/>
          </w:tcPr>
          <w:p w14:paraId="7D1190A5" w14:textId="15A5FB6F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.5 (380.5, 76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5E6FF0E" w14:textId="295C29FF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58</w:t>
            </w:r>
          </w:p>
        </w:tc>
        <w:tc>
          <w:tcPr>
            <w:tcW w:w="1564" w:type="dxa"/>
          </w:tcPr>
          <w:p w14:paraId="29D39255" w14:textId="2D850866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9</w:t>
            </w:r>
          </w:p>
        </w:tc>
      </w:tr>
      <w:tr w:rsidR="004A2A6A" w:rsidRPr="00734A75" w14:paraId="6C1F309C" w14:textId="77777777" w:rsidTr="00F07E0D">
        <w:tc>
          <w:tcPr>
            <w:tcW w:w="2835" w:type="dxa"/>
          </w:tcPr>
          <w:p w14:paraId="32446235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m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4784780" w14:textId="04EF2745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 (11.9, 95.7)</w:t>
            </w:r>
          </w:p>
        </w:tc>
        <w:tc>
          <w:tcPr>
            <w:tcW w:w="2263" w:type="dxa"/>
          </w:tcPr>
          <w:p w14:paraId="155BAE7A" w14:textId="4C49B49D" w:rsidR="004A2A6A" w:rsidRPr="00D92D5E" w:rsidRDefault="00F07E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.0, 95.0)</w:t>
            </w:r>
          </w:p>
        </w:tc>
        <w:tc>
          <w:tcPr>
            <w:tcW w:w="1276" w:type="dxa"/>
          </w:tcPr>
          <w:p w14:paraId="794141E7" w14:textId="3FC93DF2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563</w:t>
            </w:r>
          </w:p>
        </w:tc>
        <w:tc>
          <w:tcPr>
            <w:tcW w:w="1564" w:type="dxa"/>
          </w:tcPr>
          <w:p w14:paraId="578A34FA" w14:textId="489A1F7D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4</w:t>
            </w:r>
          </w:p>
        </w:tc>
      </w:tr>
      <w:tr w:rsidR="004A2A6A" w:rsidRPr="00734A75" w14:paraId="2717D448" w14:textId="77777777" w:rsidTr="00F07E0D">
        <w:tc>
          <w:tcPr>
            <w:tcW w:w="2835" w:type="dxa"/>
          </w:tcPr>
          <w:p w14:paraId="0398D00E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mm/h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8725479" w14:textId="15C0B225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63" w:type="dxa"/>
          </w:tcPr>
          <w:p w14:paraId="751F5FF3" w14:textId="4F8BA512" w:rsidR="004A2A6A" w:rsidRPr="00D92D5E" w:rsidRDefault="0047562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8.3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3.4</w:t>
            </w:r>
          </w:p>
        </w:tc>
        <w:tc>
          <w:tcPr>
            <w:tcW w:w="1276" w:type="dxa"/>
          </w:tcPr>
          <w:p w14:paraId="4FB0DDBE" w14:textId="2F4A306B" w:rsidR="004A2A6A" w:rsidRPr="00D92D5E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09</w:t>
            </w:r>
          </w:p>
        </w:tc>
        <w:tc>
          <w:tcPr>
            <w:tcW w:w="1564" w:type="dxa"/>
          </w:tcPr>
          <w:p w14:paraId="4F37B497" w14:textId="08DF1347" w:rsidR="004A2A6A" w:rsidRPr="00BE53A0" w:rsidRDefault="000E2316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</w:tr>
      <w:tr w:rsidR="004A2A6A" w:rsidRPr="00734A75" w14:paraId="184E123D" w14:textId="77777777" w:rsidTr="00F07E0D">
        <w:tc>
          <w:tcPr>
            <w:tcW w:w="2835" w:type="dxa"/>
          </w:tcPr>
          <w:p w14:paraId="58379650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Fer (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78E51D4" w14:textId="5C250D03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2.0 (402.0, 1527.0)</w:t>
            </w:r>
          </w:p>
        </w:tc>
        <w:tc>
          <w:tcPr>
            <w:tcW w:w="2263" w:type="dxa"/>
          </w:tcPr>
          <w:p w14:paraId="59E618E4" w14:textId="17A62910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0.5 (27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542.0)</w:t>
            </w:r>
          </w:p>
        </w:tc>
        <w:tc>
          <w:tcPr>
            <w:tcW w:w="1276" w:type="dxa"/>
          </w:tcPr>
          <w:p w14:paraId="6B55CBBA" w14:textId="67361074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593</w:t>
            </w:r>
          </w:p>
        </w:tc>
        <w:tc>
          <w:tcPr>
            <w:tcW w:w="1564" w:type="dxa"/>
          </w:tcPr>
          <w:p w14:paraId="557583CC" w14:textId="590C1819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3</w:t>
            </w:r>
          </w:p>
        </w:tc>
      </w:tr>
      <w:tr w:rsidR="004A2A6A" w:rsidRPr="00734A75" w14:paraId="2E9EE17D" w14:textId="77777777" w:rsidTr="00F07E0D">
        <w:tc>
          <w:tcPr>
            <w:tcW w:w="2835" w:type="dxa"/>
          </w:tcPr>
          <w:p w14:paraId="061E5B92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D-Dimer (mg/L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5ABA65C" w14:textId="00FF531F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, 5.1)</w:t>
            </w:r>
          </w:p>
        </w:tc>
        <w:tc>
          <w:tcPr>
            <w:tcW w:w="2263" w:type="dxa"/>
          </w:tcPr>
          <w:p w14:paraId="351A0BB6" w14:textId="51867629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, 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3401B5C" w14:textId="28B82254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994</w:t>
            </w:r>
          </w:p>
        </w:tc>
        <w:tc>
          <w:tcPr>
            <w:tcW w:w="1564" w:type="dxa"/>
          </w:tcPr>
          <w:p w14:paraId="0D6674E3" w14:textId="1E563738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0</w:t>
            </w:r>
          </w:p>
        </w:tc>
      </w:tr>
      <w:tr w:rsidR="004A2A6A" w:rsidRPr="00734A75" w14:paraId="303EDE36" w14:textId="77777777" w:rsidTr="00F07E0D">
        <w:tc>
          <w:tcPr>
            <w:tcW w:w="2835" w:type="dxa"/>
          </w:tcPr>
          <w:p w14:paraId="203D34A8" w14:textId="7CA6460A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Fbg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(g/L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719C601" w14:textId="708CAE9E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8 (2.8, 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</w:tcPr>
          <w:p w14:paraId="62CDFE4F" w14:textId="6DA4C701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 (2.9, 4.9)</w:t>
            </w:r>
          </w:p>
        </w:tc>
        <w:tc>
          <w:tcPr>
            <w:tcW w:w="1276" w:type="dxa"/>
          </w:tcPr>
          <w:p w14:paraId="13A216C3" w14:textId="56330DAD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12</w:t>
            </w:r>
          </w:p>
        </w:tc>
        <w:tc>
          <w:tcPr>
            <w:tcW w:w="1564" w:type="dxa"/>
          </w:tcPr>
          <w:p w14:paraId="4C4FE632" w14:textId="03B74138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2</w:t>
            </w:r>
          </w:p>
        </w:tc>
      </w:tr>
      <w:tr w:rsidR="004A2A6A" w:rsidRPr="00734A75" w14:paraId="3881F860" w14:textId="77777777" w:rsidTr="00F07E0D">
        <w:tc>
          <w:tcPr>
            <w:tcW w:w="2835" w:type="dxa"/>
          </w:tcPr>
          <w:p w14:paraId="76DF937B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kern w:val="2"/>
                <w:sz w:val="16"/>
                <w:szCs w:val="16"/>
              </w:rPr>
              <w:t xml:space="preserve">1,3-β-D-glucan </w:t>
            </w:r>
            <w:r w:rsidRPr="00D92D5E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A29DC07" w14:textId="102C23F7" w:rsidR="004A2A6A" w:rsidRPr="00D92D5E" w:rsidRDefault="00D27AFB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8.3)</w:t>
            </w:r>
          </w:p>
        </w:tc>
        <w:tc>
          <w:tcPr>
            <w:tcW w:w="2263" w:type="dxa"/>
          </w:tcPr>
          <w:p w14:paraId="32EAEC9C" w14:textId="086C76D4" w:rsidR="004A2A6A" w:rsidRPr="00D92D5E" w:rsidRDefault="00D27AFB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 (89.2)</w:t>
            </w:r>
          </w:p>
        </w:tc>
        <w:tc>
          <w:tcPr>
            <w:tcW w:w="1276" w:type="dxa"/>
          </w:tcPr>
          <w:p w14:paraId="7983DE15" w14:textId="2DA2F650" w:rsidR="004A2A6A" w:rsidRPr="00D92D5E" w:rsidRDefault="00D27AFB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234</w:t>
            </w:r>
          </w:p>
        </w:tc>
        <w:tc>
          <w:tcPr>
            <w:tcW w:w="1564" w:type="dxa"/>
          </w:tcPr>
          <w:p w14:paraId="52EBBB6C" w14:textId="32E2A0A7" w:rsidR="004A2A6A" w:rsidRPr="00D27AFB" w:rsidRDefault="00D27AFB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7AF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40</w:t>
            </w:r>
          </w:p>
        </w:tc>
      </w:tr>
      <w:tr w:rsidR="004A2A6A" w:rsidRPr="00734A75" w14:paraId="3F9202FF" w14:textId="77777777" w:rsidTr="00F07E0D">
        <w:tc>
          <w:tcPr>
            <w:tcW w:w="2835" w:type="dxa"/>
          </w:tcPr>
          <w:p w14:paraId="6D22420E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D(A-</w:t>
            </w:r>
            <w:proofErr w:type="gram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a)O</w:t>
            </w:r>
            <w:proofErr w:type="gramEnd"/>
            <w:r w:rsidRPr="00D92D5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(mmHg)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64D025A" w14:textId="0A30C545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 (28.9, 56.9)</w:t>
            </w:r>
          </w:p>
        </w:tc>
        <w:tc>
          <w:tcPr>
            <w:tcW w:w="2263" w:type="dxa"/>
          </w:tcPr>
          <w:p w14:paraId="63602CDB" w14:textId="16DDA56D" w:rsidR="004A2A6A" w:rsidRPr="00D92D5E" w:rsidRDefault="00632052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3 (3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58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BA5B88E" w14:textId="4877A971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594</w:t>
            </w:r>
          </w:p>
        </w:tc>
        <w:tc>
          <w:tcPr>
            <w:tcW w:w="1564" w:type="dxa"/>
          </w:tcPr>
          <w:p w14:paraId="1FA6081D" w14:textId="1601662A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52</w:t>
            </w:r>
          </w:p>
        </w:tc>
      </w:tr>
      <w:tr w:rsidR="004A2A6A" w:rsidRPr="00734A75" w14:paraId="139B5526" w14:textId="77777777" w:rsidTr="00F07E0D">
        <w:tc>
          <w:tcPr>
            <w:tcW w:w="4678" w:type="dxa"/>
            <w:gridSpan w:val="2"/>
          </w:tcPr>
          <w:p w14:paraId="5F89CEE5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Peripheral lymphocyte subset analysis</w:t>
            </w:r>
          </w:p>
        </w:tc>
        <w:tc>
          <w:tcPr>
            <w:tcW w:w="2263" w:type="dxa"/>
          </w:tcPr>
          <w:p w14:paraId="44D3145D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C10036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</w:tcPr>
          <w:p w14:paraId="3731FBF2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2A6A" w:rsidRPr="00734A75" w14:paraId="49B36864" w14:textId="77777777" w:rsidTr="00F07E0D">
        <w:tc>
          <w:tcPr>
            <w:tcW w:w="2835" w:type="dxa"/>
          </w:tcPr>
          <w:p w14:paraId="491E4B4D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B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2A3BA12A" w14:textId="714D20EE" w:rsidR="004A2A6A" w:rsidRPr="00D92D5E" w:rsidRDefault="00893BD5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 (1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12.0)</w:t>
            </w:r>
          </w:p>
        </w:tc>
        <w:tc>
          <w:tcPr>
            <w:tcW w:w="2263" w:type="dxa"/>
          </w:tcPr>
          <w:p w14:paraId="4CA29A14" w14:textId="11778858" w:rsidR="004A2A6A" w:rsidRPr="00D92D5E" w:rsidRDefault="00893BD5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 (4.0, 10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4FDD898" w14:textId="702BAC8A" w:rsidR="004A2A6A" w:rsidRPr="00D92D5E" w:rsidRDefault="00E7481F" w:rsidP="00E7481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69</w:t>
            </w:r>
          </w:p>
        </w:tc>
        <w:tc>
          <w:tcPr>
            <w:tcW w:w="1564" w:type="dxa"/>
          </w:tcPr>
          <w:p w14:paraId="696B0533" w14:textId="732BC0F5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04</w:t>
            </w:r>
          </w:p>
        </w:tc>
      </w:tr>
      <w:tr w:rsidR="004A2A6A" w:rsidRPr="00734A75" w14:paraId="7F46E7DA" w14:textId="77777777" w:rsidTr="00F07E0D">
        <w:tc>
          <w:tcPr>
            <w:tcW w:w="2835" w:type="dxa"/>
          </w:tcPr>
          <w:p w14:paraId="02B8AFA1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NK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2366B2A" w14:textId="521EA8E2" w:rsidR="004A2A6A" w:rsidRPr="00D92D5E" w:rsidRDefault="00351E7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 (10.0, 79.5)</w:t>
            </w:r>
          </w:p>
        </w:tc>
        <w:tc>
          <w:tcPr>
            <w:tcW w:w="2263" w:type="dxa"/>
          </w:tcPr>
          <w:p w14:paraId="7CB9DC29" w14:textId="3E53CE44" w:rsidR="004A2A6A" w:rsidRPr="00D92D5E" w:rsidRDefault="00351E7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 (12.0, 7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14000B0" w14:textId="154A70F9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77</w:t>
            </w:r>
          </w:p>
        </w:tc>
        <w:tc>
          <w:tcPr>
            <w:tcW w:w="1564" w:type="dxa"/>
          </w:tcPr>
          <w:p w14:paraId="0F670C13" w14:textId="740BCB40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sz w:val="16"/>
                <w:szCs w:val="16"/>
              </w:rPr>
              <w:t>0.782</w:t>
            </w:r>
          </w:p>
        </w:tc>
      </w:tr>
      <w:tr w:rsidR="004A2A6A" w:rsidRPr="00734A75" w14:paraId="4562FB17" w14:textId="77777777" w:rsidTr="00F07E0D">
        <w:tc>
          <w:tcPr>
            <w:tcW w:w="2835" w:type="dxa"/>
          </w:tcPr>
          <w:p w14:paraId="5E398F51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613BF4E9" w14:textId="0F5D1618" w:rsidR="004A2A6A" w:rsidRPr="00D92D5E" w:rsidRDefault="00351E7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.0 (185.5, 548.5)</w:t>
            </w:r>
          </w:p>
        </w:tc>
        <w:tc>
          <w:tcPr>
            <w:tcW w:w="2263" w:type="dxa"/>
          </w:tcPr>
          <w:p w14:paraId="542F6A5B" w14:textId="71941F88" w:rsidR="004A2A6A" w:rsidRPr="00D92D5E" w:rsidRDefault="00351E7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.0 (159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668.0)</w:t>
            </w:r>
          </w:p>
        </w:tc>
        <w:tc>
          <w:tcPr>
            <w:tcW w:w="1276" w:type="dxa"/>
          </w:tcPr>
          <w:p w14:paraId="3A100B7C" w14:textId="796BEC6B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78</w:t>
            </w:r>
          </w:p>
        </w:tc>
        <w:tc>
          <w:tcPr>
            <w:tcW w:w="1564" w:type="dxa"/>
          </w:tcPr>
          <w:p w14:paraId="14957981" w14:textId="44D2213F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sz w:val="16"/>
                <w:szCs w:val="16"/>
              </w:rPr>
              <w:t>0.437</w:t>
            </w:r>
          </w:p>
        </w:tc>
      </w:tr>
      <w:tr w:rsidR="004A2A6A" w:rsidRPr="00B11795" w14:paraId="05516F5E" w14:textId="77777777" w:rsidTr="00F07E0D">
        <w:tc>
          <w:tcPr>
            <w:tcW w:w="2835" w:type="dxa"/>
          </w:tcPr>
          <w:p w14:paraId="01478829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 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03F4877" w14:textId="572240D9" w:rsidR="004A2A6A" w:rsidRPr="00D92D5E" w:rsidRDefault="00351E7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0 (61.0, 256.0)</w:t>
            </w:r>
          </w:p>
        </w:tc>
        <w:tc>
          <w:tcPr>
            <w:tcW w:w="2263" w:type="dxa"/>
          </w:tcPr>
          <w:p w14:paraId="06CBC039" w14:textId="02527F38" w:rsidR="004A2A6A" w:rsidRPr="00D92D5E" w:rsidRDefault="00D602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0 (59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68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199F228" w14:textId="4963C577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20</w:t>
            </w:r>
          </w:p>
        </w:tc>
        <w:tc>
          <w:tcPr>
            <w:tcW w:w="1564" w:type="dxa"/>
          </w:tcPr>
          <w:p w14:paraId="19EBC781" w14:textId="57594C91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sz w:val="16"/>
                <w:szCs w:val="16"/>
              </w:rPr>
              <w:t>0.535</w:t>
            </w:r>
          </w:p>
        </w:tc>
      </w:tr>
      <w:tr w:rsidR="004A2A6A" w:rsidRPr="00B11795" w14:paraId="34FE9582" w14:textId="77777777" w:rsidTr="00F07E0D">
        <w:tc>
          <w:tcPr>
            <w:tcW w:w="2835" w:type="dxa"/>
          </w:tcPr>
          <w:p w14:paraId="202A11E9" w14:textId="6DA61D98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 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4B26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8FDEA4B" w14:textId="33507898" w:rsidR="004A2A6A" w:rsidRPr="00D92D5E" w:rsidRDefault="00D602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.0 (72.0, 277.5)</w:t>
            </w:r>
          </w:p>
        </w:tc>
        <w:tc>
          <w:tcPr>
            <w:tcW w:w="2263" w:type="dxa"/>
          </w:tcPr>
          <w:p w14:paraId="10120023" w14:textId="7437DA5D" w:rsidR="004A2A6A" w:rsidRPr="00D92D5E" w:rsidRDefault="00D602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.0 (9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46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D9BFDBB" w14:textId="18EE1D47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857</w:t>
            </w:r>
          </w:p>
        </w:tc>
        <w:tc>
          <w:tcPr>
            <w:tcW w:w="1564" w:type="dxa"/>
          </w:tcPr>
          <w:p w14:paraId="0461BF8F" w14:textId="19B50398" w:rsidR="004A2A6A" w:rsidRPr="00BE53A0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</w:tr>
      <w:tr w:rsidR="004A2A6A" w:rsidRPr="00B11795" w14:paraId="6B62AA1B" w14:textId="77777777" w:rsidTr="00F07E0D">
        <w:tc>
          <w:tcPr>
            <w:tcW w:w="2835" w:type="dxa"/>
            <w:tcBorders>
              <w:bottom w:val="single" w:sz="4" w:space="0" w:color="auto"/>
            </w:tcBorders>
          </w:tcPr>
          <w:p w14:paraId="25BA7DC9" w14:textId="77777777" w:rsidR="004A2A6A" w:rsidRPr="00D92D5E" w:rsidRDefault="004A2A6A" w:rsidP="002D0FE7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/ CD8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784E86" w14:textId="2AA650EF" w:rsidR="004A2A6A" w:rsidRPr="00D92D5E" w:rsidRDefault="00D602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4,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686967F5" w14:textId="3ECC3346" w:rsidR="004A2A6A" w:rsidRPr="00D92D5E" w:rsidRDefault="00D6020D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C616D2" w14:textId="66C04FF9" w:rsidR="004A2A6A" w:rsidRPr="00D92D5E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.43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0663096" w14:textId="3DE289C4" w:rsidR="004A2A6A" w:rsidRPr="00E7481F" w:rsidRDefault="00E7481F" w:rsidP="002D0FE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8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5</w:t>
            </w:r>
          </w:p>
        </w:tc>
      </w:tr>
    </w:tbl>
    <w:p w14:paraId="76C8611E" w14:textId="77777777" w:rsidR="004A2A6A" w:rsidRDefault="004A2A6A" w:rsidP="004A2A6A">
      <w:pPr>
        <w:pStyle w:val="a8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92D5E">
        <w:rPr>
          <w:rFonts w:ascii="Times New Roman" w:hAnsi="Times New Roman" w:cs="Times New Roman"/>
          <w:sz w:val="20"/>
          <w:szCs w:val="20"/>
        </w:rPr>
        <w:t>mean ± SD,</w:t>
      </w:r>
      <w:r w:rsidRPr="00D92D5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92D5E">
        <w:rPr>
          <w:rFonts w:ascii="Times New Roman" w:hAnsi="Times New Roman" w:cs="Times New Roman"/>
          <w:sz w:val="20"/>
          <w:szCs w:val="20"/>
        </w:rPr>
        <w:t xml:space="preserve">n (%), </w:t>
      </w: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92D5E">
        <w:rPr>
          <w:rFonts w:ascii="Times New Roman" w:hAnsi="Times New Roman" w:cs="Times New Roman"/>
          <w:sz w:val="20"/>
          <w:szCs w:val="20"/>
        </w:rPr>
        <w:t xml:space="preserve"> median (IQR).</w:t>
      </w:r>
      <w:r w:rsidRPr="00D92D5E">
        <w:rPr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sz w:val="20"/>
          <w:szCs w:val="20"/>
        </w:rPr>
        <w:t xml:space="preserve">Bold values mean </w:t>
      </w:r>
      <w:r w:rsidRPr="00D92D5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2D5E">
        <w:rPr>
          <w:rFonts w:ascii="Times New Roman" w:hAnsi="Times New Roman" w:cs="Times New Roman"/>
          <w:sz w:val="20"/>
          <w:szCs w:val="20"/>
        </w:rPr>
        <w:t xml:space="preserve"> value &lt; 0.05. WBC, white blood cell; NEUT, neutrophil; LY, lymphocyte; HGB, hemoglobin; PLT, platelet; Alb, albumin; Cr, creatinine; Ig, immunoglobulin; C, complement; LDH, lactate dehydrogenase; </w:t>
      </w:r>
      <w:proofErr w:type="spellStart"/>
      <w:r w:rsidRPr="00D92D5E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D92D5E">
        <w:rPr>
          <w:rFonts w:ascii="Times New Roman" w:hAnsi="Times New Roman" w:cs="Times New Roman"/>
          <w:sz w:val="20"/>
          <w:szCs w:val="20"/>
        </w:rPr>
        <w:t xml:space="preserve">, high-sensitivity C-reactive protein; ESR, erythrocyte sedimentation rate; Fer, ferritin; </w:t>
      </w:r>
      <w:proofErr w:type="spellStart"/>
      <w:r w:rsidRPr="00D92D5E">
        <w:rPr>
          <w:rFonts w:ascii="Times New Roman" w:hAnsi="Times New Roman" w:cs="Times New Roman"/>
          <w:sz w:val="20"/>
          <w:szCs w:val="20"/>
        </w:rPr>
        <w:t>Fbg</w:t>
      </w:r>
      <w:proofErr w:type="spellEnd"/>
      <w:r w:rsidRPr="00D92D5E">
        <w:rPr>
          <w:rFonts w:ascii="Times New Roman" w:hAnsi="Times New Roman" w:cs="Times New Roman"/>
          <w:sz w:val="20"/>
          <w:szCs w:val="20"/>
        </w:rPr>
        <w:t>, Fibrinogen.</w:t>
      </w:r>
    </w:p>
    <w:p w14:paraId="27BF9842" w14:textId="77777777" w:rsidR="007112A0" w:rsidRPr="004A2A6A" w:rsidRDefault="007112A0" w:rsidP="004A15B1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EB81E4" w14:textId="1EEB7D94" w:rsidR="00405CAD" w:rsidRPr="00D92D5E" w:rsidRDefault="00405CAD" w:rsidP="004A15B1">
      <w:pPr>
        <w:pStyle w:val="a8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92D5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809E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35D9C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92D5E">
        <w:rPr>
          <w:rFonts w:ascii="Times New Roman" w:hAnsi="Times New Roman" w:cs="Times New Roman"/>
          <w:b/>
          <w:bCs/>
          <w:sz w:val="20"/>
          <w:szCs w:val="20"/>
        </w:rPr>
        <w:t xml:space="preserve"> The laboratory examination</w:t>
      </w:r>
      <w:r w:rsidRPr="00D92D5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b/>
          <w:bCs/>
          <w:sz w:val="20"/>
          <w:szCs w:val="20"/>
        </w:rPr>
        <w:t>between survival group and non-survival group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410"/>
        <w:gridCol w:w="1276"/>
        <w:gridCol w:w="1564"/>
      </w:tblGrid>
      <w:tr w:rsidR="00A957A2" w:rsidRPr="00D92D5E" w14:paraId="772F0343" w14:textId="77777777" w:rsidTr="00A957A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3BEFF54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156074B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rvival group</w:t>
            </w:r>
          </w:p>
          <w:p w14:paraId="2C62908E" w14:textId="2D434C99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677F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5055ED" w14:textId="232A5CB3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n-survival group</w:t>
            </w:r>
          </w:p>
          <w:p w14:paraId="10FD43BC" w14:textId="6AF82C73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677F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1C4695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 / Z /χ</w:t>
            </w: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ACCA050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"/>
                <w:sz w:val="16"/>
                <w:szCs w:val="16"/>
              </w:rPr>
              <w:t>P</w:t>
            </w:r>
            <w:r w:rsidRPr="00D92D5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 xml:space="preserve"> Value</w:t>
            </w:r>
          </w:p>
        </w:tc>
      </w:tr>
      <w:tr w:rsidR="00A957A2" w:rsidRPr="00734A75" w14:paraId="2D0885A9" w14:textId="77777777" w:rsidTr="00A957A2">
        <w:tc>
          <w:tcPr>
            <w:tcW w:w="2405" w:type="dxa"/>
            <w:tcBorders>
              <w:top w:val="single" w:sz="4" w:space="0" w:color="auto"/>
            </w:tcBorders>
          </w:tcPr>
          <w:p w14:paraId="619D1840" w14:textId="309B5104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WBC 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AD6159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B83347" w14:textId="45D9B6DB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F941770" w14:textId="49D677C1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3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540C0F" w14:textId="4CC16321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0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65F9CA0" w14:textId="112DEB55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7</w:t>
            </w:r>
          </w:p>
        </w:tc>
      </w:tr>
      <w:tr w:rsidR="00A957A2" w:rsidRPr="00734A75" w14:paraId="54D40F51" w14:textId="77777777" w:rsidTr="00A957A2">
        <w:tc>
          <w:tcPr>
            <w:tcW w:w="2405" w:type="dxa"/>
          </w:tcPr>
          <w:p w14:paraId="3AFC6E93" w14:textId="325315DD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NEUT count 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12AD081" w14:textId="0033B7DB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7</w:t>
            </w:r>
          </w:p>
        </w:tc>
        <w:tc>
          <w:tcPr>
            <w:tcW w:w="2410" w:type="dxa"/>
          </w:tcPr>
          <w:p w14:paraId="628D82D5" w14:textId="26A146DB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69E11865" w14:textId="082A5B65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10</w:t>
            </w:r>
          </w:p>
        </w:tc>
        <w:tc>
          <w:tcPr>
            <w:tcW w:w="1564" w:type="dxa"/>
          </w:tcPr>
          <w:p w14:paraId="7B71B906" w14:textId="5DE6E169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3</w:t>
            </w:r>
          </w:p>
        </w:tc>
      </w:tr>
      <w:tr w:rsidR="00A957A2" w:rsidRPr="00734A75" w14:paraId="34A67BF3" w14:textId="77777777" w:rsidTr="00A957A2">
        <w:tc>
          <w:tcPr>
            <w:tcW w:w="2405" w:type="dxa"/>
          </w:tcPr>
          <w:p w14:paraId="665C8518" w14:textId="50AAA54F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LY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66ACE6D" w14:textId="439CA257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4A7DE3DE" w14:textId="7F6C5FCB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5A9BA54C" w14:textId="5C307ADB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91</w:t>
            </w:r>
          </w:p>
        </w:tc>
        <w:tc>
          <w:tcPr>
            <w:tcW w:w="1564" w:type="dxa"/>
          </w:tcPr>
          <w:p w14:paraId="202132CC" w14:textId="04A5F10C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A957A2" w:rsidRPr="00734A75" w14:paraId="600BA761" w14:textId="77777777" w:rsidTr="00A957A2">
        <w:tc>
          <w:tcPr>
            <w:tcW w:w="2405" w:type="dxa"/>
          </w:tcPr>
          <w:p w14:paraId="71EDE9D3" w14:textId="714A00E5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GB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4F30279B" w14:textId="62B35BC9" w:rsidR="00405CAD" w:rsidRPr="00D92D5E" w:rsidRDefault="009F14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0 (103.0, 133.0)</w:t>
            </w:r>
          </w:p>
        </w:tc>
        <w:tc>
          <w:tcPr>
            <w:tcW w:w="2410" w:type="dxa"/>
          </w:tcPr>
          <w:p w14:paraId="056C4AFD" w14:textId="18190974" w:rsidR="00405CAD" w:rsidRPr="00D92D5E" w:rsidRDefault="009F14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.0 (93.5, 126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685920B" w14:textId="6DFC80E4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599</w:t>
            </w:r>
          </w:p>
        </w:tc>
        <w:tc>
          <w:tcPr>
            <w:tcW w:w="1564" w:type="dxa"/>
          </w:tcPr>
          <w:p w14:paraId="6D408A6F" w14:textId="1B8DA9D2" w:rsidR="00405CAD" w:rsidRPr="005633B0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3B0">
              <w:rPr>
                <w:rFonts w:ascii="Times New Roman" w:hAnsi="Times New Roman" w:cs="Times New Roman" w:hint="eastAsia"/>
                <w:sz w:val="16"/>
                <w:szCs w:val="16"/>
              </w:rPr>
              <w:t>0.110</w:t>
            </w:r>
          </w:p>
        </w:tc>
      </w:tr>
      <w:tr w:rsidR="00A957A2" w:rsidRPr="00734A75" w14:paraId="4441ED58" w14:textId="77777777" w:rsidTr="00A957A2">
        <w:tc>
          <w:tcPr>
            <w:tcW w:w="2405" w:type="dxa"/>
          </w:tcPr>
          <w:p w14:paraId="3A211306" w14:textId="714E6527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PL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×10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21E39E67" w14:textId="468EE971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8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14:paraId="3440AB5D" w14:textId="0A54F2E2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9.6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94.2</w:t>
            </w:r>
          </w:p>
        </w:tc>
        <w:tc>
          <w:tcPr>
            <w:tcW w:w="1276" w:type="dxa"/>
          </w:tcPr>
          <w:p w14:paraId="2FFACF60" w14:textId="6E95CB79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96</w:t>
            </w:r>
          </w:p>
        </w:tc>
        <w:tc>
          <w:tcPr>
            <w:tcW w:w="1564" w:type="dxa"/>
          </w:tcPr>
          <w:p w14:paraId="43F25F61" w14:textId="007FB75E" w:rsidR="00405CAD" w:rsidRPr="00BE53A0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53A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</w:t>
            </w:r>
          </w:p>
        </w:tc>
      </w:tr>
      <w:tr w:rsidR="00A957A2" w:rsidRPr="00734A75" w14:paraId="7C738F2D" w14:textId="77777777" w:rsidTr="00A957A2">
        <w:tc>
          <w:tcPr>
            <w:tcW w:w="2405" w:type="dxa"/>
          </w:tcPr>
          <w:p w14:paraId="303B3265" w14:textId="1691BFAF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Minimal Alb 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A0915F8" w14:textId="22B9352C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2410" w:type="dxa"/>
          </w:tcPr>
          <w:p w14:paraId="799CBDA8" w14:textId="089077B2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.3</w:t>
            </w:r>
          </w:p>
        </w:tc>
        <w:tc>
          <w:tcPr>
            <w:tcW w:w="1276" w:type="dxa"/>
          </w:tcPr>
          <w:p w14:paraId="0D24CBD2" w14:textId="3B36BF4D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606</w:t>
            </w:r>
          </w:p>
        </w:tc>
        <w:tc>
          <w:tcPr>
            <w:tcW w:w="1564" w:type="dxa"/>
          </w:tcPr>
          <w:p w14:paraId="57ABFF72" w14:textId="0F574245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A957A2" w:rsidRPr="00734A75" w14:paraId="555081D5" w14:textId="77777777" w:rsidTr="00A957A2">
        <w:tc>
          <w:tcPr>
            <w:tcW w:w="2405" w:type="dxa"/>
          </w:tcPr>
          <w:p w14:paraId="7848BE96" w14:textId="65BDD097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Serum Cr (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19C46978" w14:textId="654543A0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4.0, 101.0)</w:t>
            </w:r>
          </w:p>
        </w:tc>
        <w:tc>
          <w:tcPr>
            <w:tcW w:w="2410" w:type="dxa"/>
          </w:tcPr>
          <w:p w14:paraId="1F0EE681" w14:textId="2E7594D6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276" w:type="dxa"/>
          </w:tcPr>
          <w:p w14:paraId="19ADA866" w14:textId="50A5847E" w:rsidR="00405CAD" w:rsidRPr="00D92D5E" w:rsidRDefault="001A32F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362</w:t>
            </w:r>
          </w:p>
        </w:tc>
        <w:tc>
          <w:tcPr>
            <w:tcW w:w="1564" w:type="dxa"/>
          </w:tcPr>
          <w:p w14:paraId="36221A1C" w14:textId="68D2E3F6" w:rsidR="00405CAD" w:rsidRPr="00D92D5E" w:rsidRDefault="001A32F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7</w:t>
            </w:r>
          </w:p>
        </w:tc>
      </w:tr>
      <w:tr w:rsidR="00A957A2" w:rsidRPr="00734A75" w14:paraId="47C30E6A" w14:textId="77777777" w:rsidTr="00A957A2">
        <w:tc>
          <w:tcPr>
            <w:tcW w:w="2405" w:type="dxa"/>
          </w:tcPr>
          <w:p w14:paraId="0C91A42B" w14:textId="75484093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Urea (mmol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4A53CCA7" w14:textId="2692B132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9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410" w:type="dxa"/>
          </w:tcPr>
          <w:p w14:paraId="0BDF0401" w14:textId="0F1042FE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 (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5A94BF8" w14:textId="649244C4" w:rsidR="00405CAD" w:rsidRPr="00D92D5E" w:rsidRDefault="001A32F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815</w:t>
            </w:r>
          </w:p>
        </w:tc>
        <w:tc>
          <w:tcPr>
            <w:tcW w:w="1564" w:type="dxa"/>
          </w:tcPr>
          <w:p w14:paraId="4AD42603" w14:textId="6B162B1F" w:rsidR="00405CAD" w:rsidRPr="00D92D5E" w:rsidRDefault="001A32F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5</w:t>
            </w:r>
          </w:p>
        </w:tc>
      </w:tr>
      <w:tr w:rsidR="00A957A2" w:rsidRPr="00734A75" w14:paraId="0EDEAFB2" w14:textId="77777777" w:rsidTr="00A957A2">
        <w:tc>
          <w:tcPr>
            <w:tcW w:w="2405" w:type="dxa"/>
          </w:tcPr>
          <w:p w14:paraId="210CE3BB" w14:textId="570CF50A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06895401" w14:textId="3A40CE22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.8)</w:t>
            </w:r>
          </w:p>
        </w:tc>
        <w:tc>
          <w:tcPr>
            <w:tcW w:w="2410" w:type="dxa"/>
          </w:tcPr>
          <w:p w14:paraId="5D686063" w14:textId="534423AD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 (5.7, 14.0)</w:t>
            </w:r>
          </w:p>
        </w:tc>
        <w:tc>
          <w:tcPr>
            <w:tcW w:w="1276" w:type="dxa"/>
          </w:tcPr>
          <w:p w14:paraId="08468E62" w14:textId="31F2566F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033</w:t>
            </w:r>
          </w:p>
        </w:tc>
        <w:tc>
          <w:tcPr>
            <w:tcW w:w="1564" w:type="dxa"/>
          </w:tcPr>
          <w:p w14:paraId="15D105F8" w14:textId="4E339719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1</w:t>
            </w:r>
          </w:p>
        </w:tc>
      </w:tr>
      <w:tr w:rsidR="00A957A2" w:rsidRPr="00734A75" w14:paraId="3BC060B6" w14:textId="77777777" w:rsidTr="00A957A2">
        <w:tc>
          <w:tcPr>
            <w:tcW w:w="2405" w:type="dxa"/>
          </w:tcPr>
          <w:p w14:paraId="100706C6" w14:textId="47C64C8A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A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89B9BDD" w14:textId="4ECDC4E8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1</w:t>
            </w:r>
          </w:p>
        </w:tc>
        <w:tc>
          <w:tcPr>
            <w:tcW w:w="2410" w:type="dxa"/>
          </w:tcPr>
          <w:p w14:paraId="04B7677F" w14:textId="5FA52E73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0B0A3082" w14:textId="23145012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14</w:t>
            </w:r>
          </w:p>
        </w:tc>
        <w:tc>
          <w:tcPr>
            <w:tcW w:w="1564" w:type="dxa"/>
          </w:tcPr>
          <w:p w14:paraId="20F395A3" w14:textId="17DC60E8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77</w:t>
            </w:r>
          </w:p>
        </w:tc>
      </w:tr>
      <w:tr w:rsidR="00A957A2" w:rsidRPr="00734A75" w14:paraId="6F7FE258" w14:textId="77777777" w:rsidTr="00A957A2">
        <w:tc>
          <w:tcPr>
            <w:tcW w:w="2405" w:type="dxa"/>
          </w:tcPr>
          <w:p w14:paraId="5E4AFF6E" w14:textId="66124F4C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7E360C94" w14:textId="39FC0EF2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4,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7A8D8000" w14:textId="1FA82566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(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17471F8" w14:textId="625765BA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1564" w:type="dxa"/>
          </w:tcPr>
          <w:p w14:paraId="0B44F536" w14:textId="7C5D80C4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0</w:t>
            </w:r>
          </w:p>
        </w:tc>
      </w:tr>
      <w:tr w:rsidR="00A957A2" w:rsidRPr="00734A75" w14:paraId="5F4D3BD5" w14:textId="77777777" w:rsidTr="00A957A2">
        <w:tc>
          <w:tcPr>
            <w:tcW w:w="2405" w:type="dxa"/>
          </w:tcPr>
          <w:p w14:paraId="181B3FFC" w14:textId="2A6A46E0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8725D51" w14:textId="18D6D256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0672E42A" w14:textId="0BBF72BB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1276" w:type="dxa"/>
          </w:tcPr>
          <w:p w14:paraId="00A7DCC7" w14:textId="2C7D0B0C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80</w:t>
            </w:r>
          </w:p>
        </w:tc>
        <w:tc>
          <w:tcPr>
            <w:tcW w:w="1564" w:type="dxa"/>
          </w:tcPr>
          <w:p w14:paraId="42CD76A4" w14:textId="3E7D4C24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1</w:t>
            </w:r>
          </w:p>
        </w:tc>
      </w:tr>
      <w:tr w:rsidR="00A957A2" w:rsidRPr="00734A75" w14:paraId="6CC87C03" w14:textId="77777777" w:rsidTr="00A957A2">
        <w:tc>
          <w:tcPr>
            <w:tcW w:w="2405" w:type="dxa"/>
          </w:tcPr>
          <w:p w14:paraId="30FD3FE8" w14:textId="59F8FB6A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E8985D6" w14:textId="514F21C1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7CE06BC8" w14:textId="5B30BE54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893E066" w14:textId="7F0D58C2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15</w:t>
            </w:r>
          </w:p>
        </w:tc>
        <w:tc>
          <w:tcPr>
            <w:tcW w:w="1564" w:type="dxa"/>
          </w:tcPr>
          <w:p w14:paraId="6C1495EC" w14:textId="49901728" w:rsidR="00405CAD" w:rsidRPr="00D92D5E" w:rsidRDefault="009B7E0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9</w:t>
            </w:r>
          </w:p>
        </w:tc>
      </w:tr>
      <w:tr w:rsidR="00A957A2" w:rsidRPr="00734A75" w14:paraId="2BB4DEE7" w14:textId="77777777" w:rsidTr="00A957A2">
        <w:tc>
          <w:tcPr>
            <w:tcW w:w="2405" w:type="dxa"/>
          </w:tcPr>
          <w:p w14:paraId="624A73E7" w14:textId="72A34DFC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LDH (U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5D4D45A6" w14:textId="0CDB85E6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.0 (319.5, 545.5)</w:t>
            </w:r>
          </w:p>
        </w:tc>
        <w:tc>
          <w:tcPr>
            <w:tcW w:w="2410" w:type="dxa"/>
          </w:tcPr>
          <w:p w14:paraId="7875DE3F" w14:textId="059274F8" w:rsidR="00405CAD" w:rsidRPr="00D92D5E" w:rsidRDefault="002E048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.0 (418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861.0)</w:t>
            </w:r>
          </w:p>
        </w:tc>
        <w:tc>
          <w:tcPr>
            <w:tcW w:w="1276" w:type="dxa"/>
          </w:tcPr>
          <w:p w14:paraId="5CDC1B22" w14:textId="119CA7FD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432</w:t>
            </w:r>
          </w:p>
        </w:tc>
        <w:tc>
          <w:tcPr>
            <w:tcW w:w="1564" w:type="dxa"/>
          </w:tcPr>
          <w:p w14:paraId="0309D81F" w14:textId="1CBCA1B9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A957A2" w:rsidRPr="00734A75" w14:paraId="397A1E2D" w14:textId="77777777" w:rsidTr="00A957A2">
        <w:tc>
          <w:tcPr>
            <w:tcW w:w="2405" w:type="dxa"/>
          </w:tcPr>
          <w:p w14:paraId="54D7FBE4" w14:textId="09667178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m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7CE73E9A" w14:textId="3D41E772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 (1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86.9)</w:t>
            </w:r>
          </w:p>
        </w:tc>
        <w:tc>
          <w:tcPr>
            <w:tcW w:w="2410" w:type="dxa"/>
          </w:tcPr>
          <w:p w14:paraId="4E59A5E9" w14:textId="51049456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 (12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4.6)</w:t>
            </w:r>
          </w:p>
        </w:tc>
        <w:tc>
          <w:tcPr>
            <w:tcW w:w="1276" w:type="dxa"/>
          </w:tcPr>
          <w:p w14:paraId="603EC12C" w14:textId="7DBD7A3B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656</w:t>
            </w:r>
          </w:p>
        </w:tc>
        <w:tc>
          <w:tcPr>
            <w:tcW w:w="1564" w:type="dxa"/>
          </w:tcPr>
          <w:p w14:paraId="6285938B" w14:textId="41F9E445" w:rsidR="00405CAD" w:rsidRPr="00D92D5E" w:rsidRDefault="00D6390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2</w:t>
            </w:r>
          </w:p>
        </w:tc>
      </w:tr>
      <w:tr w:rsidR="00A957A2" w:rsidRPr="00734A75" w14:paraId="53566FBD" w14:textId="77777777" w:rsidTr="00A957A2">
        <w:tc>
          <w:tcPr>
            <w:tcW w:w="2405" w:type="dxa"/>
          </w:tcPr>
          <w:p w14:paraId="1CE486A8" w14:textId="53BD5F36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mm/h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060E9A80" w14:textId="7D7DBB04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1.1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.5</w:t>
            </w:r>
          </w:p>
        </w:tc>
        <w:tc>
          <w:tcPr>
            <w:tcW w:w="2410" w:type="dxa"/>
          </w:tcPr>
          <w:p w14:paraId="7949CE34" w14:textId="55ACEE85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7.0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7.2</w:t>
            </w:r>
          </w:p>
        </w:tc>
        <w:tc>
          <w:tcPr>
            <w:tcW w:w="1276" w:type="dxa"/>
          </w:tcPr>
          <w:p w14:paraId="1F789974" w14:textId="6E2E437F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077</w:t>
            </w:r>
          </w:p>
        </w:tc>
        <w:tc>
          <w:tcPr>
            <w:tcW w:w="1564" w:type="dxa"/>
          </w:tcPr>
          <w:p w14:paraId="70A3B4A7" w14:textId="09A1C329" w:rsidR="00405CAD" w:rsidRPr="00BE53A0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53A0">
              <w:rPr>
                <w:rFonts w:ascii="Times New Roman" w:hAnsi="Times New Roman" w:cs="Times New Roman" w:hint="eastAsia"/>
                <w:sz w:val="16"/>
                <w:szCs w:val="16"/>
              </w:rPr>
              <w:t>0.283</w:t>
            </w:r>
          </w:p>
        </w:tc>
      </w:tr>
      <w:tr w:rsidR="00A957A2" w:rsidRPr="00734A75" w14:paraId="00387211" w14:textId="77777777" w:rsidTr="00A957A2">
        <w:tc>
          <w:tcPr>
            <w:tcW w:w="2405" w:type="dxa"/>
          </w:tcPr>
          <w:p w14:paraId="36099647" w14:textId="7FE7A06D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Fer (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28D6FBDC" w14:textId="6C78C9DB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2.0 (306.0, 967.0)</w:t>
            </w:r>
          </w:p>
        </w:tc>
        <w:tc>
          <w:tcPr>
            <w:tcW w:w="2410" w:type="dxa"/>
          </w:tcPr>
          <w:p w14:paraId="5A88E722" w14:textId="3369E5B4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3.5 (65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292.0)</w:t>
            </w:r>
          </w:p>
        </w:tc>
        <w:tc>
          <w:tcPr>
            <w:tcW w:w="1276" w:type="dxa"/>
          </w:tcPr>
          <w:p w14:paraId="5117F6BE" w14:textId="3094290C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140</w:t>
            </w:r>
          </w:p>
        </w:tc>
        <w:tc>
          <w:tcPr>
            <w:tcW w:w="1564" w:type="dxa"/>
          </w:tcPr>
          <w:p w14:paraId="1F61A660" w14:textId="23726561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A957A2" w:rsidRPr="00734A75" w14:paraId="31DF1C26" w14:textId="77777777" w:rsidTr="00A957A2">
        <w:tc>
          <w:tcPr>
            <w:tcW w:w="2405" w:type="dxa"/>
          </w:tcPr>
          <w:p w14:paraId="107CAAB4" w14:textId="40BEE791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D-Dimer (m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19AD7B89" w14:textId="01A60DE8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9)</w:t>
            </w:r>
          </w:p>
        </w:tc>
        <w:tc>
          <w:tcPr>
            <w:tcW w:w="2410" w:type="dxa"/>
          </w:tcPr>
          <w:p w14:paraId="2F68E4D5" w14:textId="5C1EDDE8" w:rsidR="00405CAD" w:rsidRPr="00D92D5E" w:rsidRDefault="00F416BF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1, 6.9)</w:t>
            </w:r>
          </w:p>
        </w:tc>
        <w:tc>
          <w:tcPr>
            <w:tcW w:w="1276" w:type="dxa"/>
          </w:tcPr>
          <w:p w14:paraId="661F95E6" w14:textId="48D64805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141</w:t>
            </w:r>
          </w:p>
        </w:tc>
        <w:tc>
          <w:tcPr>
            <w:tcW w:w="1564" w:type="dxa"/>
          </w:tcPr>
          <w:p w14:paraId="64C698C1" w14:textId="26295D4A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A957A2" w:rsidRPr="00734A75" w14:paraId="48A7DD15" w14:textId="77777777" w:rsidTr="00A957A2">
        <w:tc>
          <w:tcPr>
            <w:tcW w:w="2405" w:type="dxa"/>
          </w:tcPr>
          <w:p w14:paraId="5747B731" w14:textId="351A1F07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Fbg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(g/L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54BC763" w14:textId="7870C33C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14:paraId="772D1314" w14:textId="4385057F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8</w:t>
            </w:r>
          </w:p>
        </w:tc>
        <w:tc>
          <w:tcPr>
            <w:tcW w:w="1276" w:type="dxa"/>
          </w:tcPr>
          <w:p w14:paraId="1741D8AF" w14:textId="623E399F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6</w:t>
            </w:r>
          </w:p>
        </w:tc>
        <w:tc>
          <w:tcPr>
            <w:tcW w:w="1564" w:type="dxa"/>
          </w:tcPr>
          <w:p w14:paraId="54227323" w14:textId="6CDE5D59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2</w:t>
            </w:r>
          </w:p>
        </w:tc>
      </w:tr>
      <w:tr w:rsidR="00A957A2" w:rsidRPr="00734A75" w14:paraId="18F47805" w14:textId="77777777" w:rsidTr="00A957A2">
        <w:tc>
          <w:tcPr>
            <w:tcW w:w="2405" w:type="dxa"/>
          </w:tcPr>
          <w:p w14:paraId="6AD94086" w14:textId="57E7D54A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kern w:val="2"/>
                <w:sz w:val="16"/>
                <w:szCs w:val="16"/>
              </w:rPr>
              <w:t xml:space="preserve">1,3-β-D-glucan </w:t>
            </w:r>
            <w:r w:rsidR="009E5BC7" w:rsidRPr="00D92D5E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2B8D42FA" w14:textId="0A794277" w:rsidR="00405CAD" w:rsidRPr="00D92D5E" w:rsidRDefault="005427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75.3)</w:t>
            </w:r>
          </w:p>
        </w:tc>
        <w:tc>
          <w:tcPr>
            <w:tcW w:w="2410" w:type="dxa"/>
          </w:tcPr>
          <w:p w14:paraId="654F32AE" w14:textId="031C79C1" w:rsidR="00405CAD" w:rsidRPr="00D92D5E" w:rsidRDefault="005427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81.5)</w:t>
            </w:r>
          </w:p>
        </w:tc>
        <w:tc>
          <w:tcPr>
            <w:tcW w:w="1276" w:type="dxa"/>
          </w:tcPr>
          <w:p w14:paraId="2A583074" w14:textId="6898F4C4" w:rsidR="00405CAD" w:rsidRPr="00D92D5E" w:rsidRDefault="005427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1564" w:type="dxa"/>
          </w:tcPr>
          <w:p w14:paraId="1447938E" w14:textId="163FF15D" w:rsidR="00405CAD" w:rsidRPr="00D92D5E" w:rsidRDefault="005427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</w:tr>
      <w:tr w:rsidR="00A957A2" w:rsidRPr="00734A75" w14:paraId="3C6D8911" w14:textId="77777777" w:rsidTr="00A957A2">
        <w:tc>
          <w:tcPr>
            <w:tcW w:w="2405" w:type="dxa"/>
          </w:tcPr>
          <w:p w14:paraId="75AD0B97" w14:textId="1639CD36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D(A-</w:t>
            </w:r>
            <w:proofErr w:type="gram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a)O</w:t>
            </w:r>
            <w:proofErr w:type="gramEnd"/>
            <w:r w:rsidRPr="00D92D5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mmHg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1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0AA28D67" w14:textId="74444A6F" w:rsidR="00405CAD" w:rsidRPr="00D92D5E" w:rsidRDefault="009F14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 (24.4, 55.2)</w:t>
            </w:r>
          </w:p>
        </w:tc>
        <w:tc>
          <w:tcPr>
            <w:tcW w:w="2410" w:type="dxa"/>
          </w:tcPr>
          <w:p w14:paraId="19177153" w14:textId="7BC3B1F3" w:rsidR="00405CAD" w:rsidRPr="00D92D5E" w:rsidRDefault="009F149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 (33.0,57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3634CE1" w14:textId="2EC629F3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201</w:t>
            </w:r>
          </w:p>
        </w:tc>
        <w:tc>
          <w:tcPr>
            <w:tcW w:w="1564" w:type="dxa"/>
          </w:tcPr>
          <w:p w14:paraId="03891169" w14:textId="26284817" w:rsidR="00405CAD" w:rsidRPr="00D92D5E" w:rsidRDefault="005633B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30</w:t>
            </w:r>
          </w:p>
        </w:tc>
      </w:tr>
      <w:tr w:rsidR="00405CAD" w:rsidRPr="00734A75" w14:paraId="50AA819F" w14:textId="77777777" w:rsidTr="00A957A2">
        <w:tc>
          <w:tcPr>
            <w:tcW w:w="4531" w:type="dxa"/>
            <w:gridSpan w:val="2"/>
          </w:tcPr>
          <w:p w14:paraId="51301330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Peripheral lymphocyte subset analysis</w:t>
            </w:r>
          </w:p>
        </w:tc>
        <w:tc>
          <w:tcPr>
            <w:tcW w:w="2410" w:type="dxa"/>
          </w:tcPr>
          <w:p w14:paraId="3C5CF340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ECBDC8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</w:tcPr>
          <w:p w14:paraId="19399234" w14:textId="77777777" w:rsidR="00405CAD" w:rsidRPr="00D92D5E" w:rsidRDefault="00405CAD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57A2" w:rsidRPr="00734A75" w14:paraId="16D12B87" w14:textId="77777777" w:rsidTr="00A957A2">
        <w:tc>
          <w:tcPr>
            <w:tcW w:w="2405" w:type="dxa"/>
          </w:tcPr>
          <w:p w14:paraId="383B9B76" w14:textId="38A96230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B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61C7CA84" w14:textId="2D3522A3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 (15.0, 117.0)</w:t>
            </w:r>
          </w:p>
        </w:tc>
        <w:tc>
          <w:tcPr>
            <w:tcW w:w="2410" w:type="dxa"/>
          </w:tcPr>
          <w:p w14:paraId="48B12330" w14:textId="72EE9F12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 (9.0, 96.0)</w:t>
            </w:r>
          </w:p>
        </w:tc>
        <w:tc>
          <w:tcPr>
            <w:tcW w:w="1276" w:type="dxa"/>
          </w:tcPr>
          <w:p w14:paraId="4E9FBE3B" w14:textId="5D3F9C31" w:rsidR="00405CAD" w:rsidRPr="00D92D5E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785</w:t>
            </w:r>
          </w:p>
        </w:tc>
        <w:tc>
          <w:tcPr>
            <w:tcW w:w="1564" w:type="dxa"/>
          </w:tcPr>
          <w:p w14:paraId="6151B672" w14:textId="6A5A9741" w:rsidR="00405CAD" w:rsidRPr="00D92D5E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2</w:t>
            </w:r>
          </w:p>
        </w:tc>
      </w:tr>
      <w:tr w:rsidR="00A957A2" w:rsidRPr="00734A75" w14:paraId="2FD2B233" w14:textId="77777777" w:rsidTr="00A957A2">
        <w:tc>
          <w:tcPr>
            <w:tcW w:w="2405" w:type="dxa"/>
          </w:tcPr>
          <w:p w14:paraId="717F9409" w14:textId="10964648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NK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465F0DBD" w14:textId="17C5CA9B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 (18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3.0)</w:t>
            </w:r>
          </w:p>
        </w:tc>
        <w:tc>
          <w:tcPr>
            <w:tcW w:w="2410" w:type="dxa"/>
          </w:tcPr>
          <w:p w14:paraId="479ED7DD" w14:textId="1B456940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 (6.0, 49.0)</w:t>
            </w:r>
          </w:p>
        </w:tc>
        <w:tc>
          <w:tcPr>
            <w:tcW w:w="1276" w:type="dxa"/>
          </w:tcPr>
          <w:p w14:paraId="33CC08B6" w14:textId="02CA27ED" w:rsidR="00405CAD" w:rsidRPr="00D92D5E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112</w:t>
            </w:r>
          </w:p>
        </w:tc>
        <w:tc>
          <w:tcPr>
            <w:tcW w:w="1564" w:type="dxa"/>
          </w:tcPr>
          <w:p w14:paraId="3576F646" w14:textId="47B86FE1" w:rsidR="00405CAD" w:rsidRPr="00C213E6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3E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</w:t>
            </w:r>
          </w:p>
        </w:tc>
      </w:tr>
      <w:tr w:rsidR="00A957A2" w:rsidRPr="00734A75" w14:paraId="7D3505A6" w14:textId="77777777" w:rsidTr="00A957A2">
        <w:tc>
          <w:tcPr>
            <w:tcW w:w="2405" w:type="dxa"/>
          </w:tcPr>
          <w:p w14:paraId="410B0F0A" w14:textId="2347DC1C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604CDB88" w14:textId="1BBA13E6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.0 (275.0, 675.0)</w:t>
            </w:r>
          </w:p>
        </w:tc>
        <w:tc>
          <w:tcPr>
            <w:tcW w:w="2410" w:type="dxa"/>
          </w:tcPr>
          <w:p w14:paraId="7F8ED5A1" w14:textId="67F64B97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.5 (</w:t>
            </w:r>
            <w:r w:rsidR="00A24692">
              <w:rPr>
                <w:rFonts w:ascii="Times New Roman" w:hAnsi="Times New Roman" w:cs="Times New Roman" w:hint="eastAsia"/>
                <w:sz w:val="16"/>
                <w:szCs w:val="16"/>
              </w:rPr>
              <w:t>136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24692">
              <w:rPr>
                <w:rFonts w:ascii="Times New Roman" w:hAnsi="Times New Roman" w:cs="Times New Roman"/>
                <w:sz w:val="16"/>
                <w:szCs w:val="16"/>
              </w:rPr>
              <w:t>, 42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5A690E7" w14:textId="19ED643B" w:rsidR="00405CAD" w:rsidRPr="00D92D5E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3.074</w:t>
            </w:r>
          </w:p>
        </w:tc>
        <w:tc>
          <w:tcPr>
            <w:tcW w:w="1564" w:type="dxa"/>
          </w:tcPr>
          <w:p w14:paraId="0211BAB9" w14:textId="26FABCC9" w:rsidR="00405CAD" w:rsidRPr="00C213E6" w:rsidRDefault="00C213E6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3E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2</w:t>
            </w:r>
          </w:p>
        </w:tc>
      </w:tr>
      <w:tr w:rsidR="00F45F0F" w:rsidRPr="00B11795" w14:paraId="66917C2F" w14:textId="77777777" w:rsidTr="00A957A2">
        <w:tc>
          <w:tcPr>
            <w:tcW w:w="2405" w:type="dxa"/>
          </w:tcPr>
          <w:p w14:paraId="7626A538" w14:textId="585AD0C0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 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439D461C" w14:textId="5FF468CB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.0 (76.0, 263.0)</w:t>
            </w:r>
          </w:p>
        </w:tc>
        <w:tc>
          <w:tcPr>
            <w:tcW w:w="2410" w:type="dxa"/>
          </w:tcPr>
          <w:p w14:paraId="03978840" w14:textId="697D647C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5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12.0)</w:t>
            </w:r>
          </w:p>
        </w:tc>
        <w:tc>
          <w:tcPr>
            <w:tcW w:w="1276" w:type="dxa"/>
          </w:tcPr>
          <w:p w14:paraId="6752BE30" w14:textId="71218139" w:rsidR="00405CAD" w:rsidRPr="00D92D5E" w:rsidRDefault="00B87F64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2.282</w:t>
            </w:r>
          </w:p>
        </w:tc>
        <w:tc>
          <w:tcPr>
            <w:tcW w:w="1564" w:type="dxa"/>
          </w:tcPr>
          <w:p w14:paraId="6C572774" w14:textId="404C7272" w:rsidR="00405CAD" w:rsidRPr="00B87F64" w:rsidRDefault="00B87F64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7F6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3</w:t>
            </w:r>
          </w:p>
        </w:tc>
      </w:tr>
      <w:tr w:rsidR="00F45F0F" w:rsidRPr="00B11795" w14:paraId="68097277" w14:textId="77777777" w:rsidTr="00A957A2">
        <w:tc>
          <w:tcPr>
            <w:tcW w:w="2405" w:type="dxa"/>
          </w:tcPr>
          <w:p w14:paraId="7655F841" w14:textId="42B67A26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8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cell count (/</w:t>
            </w:r>
            <w:proofErr w:type="spellStart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B21C601" w14:textId="359C9F80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60.1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43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39B5FFE3" w14:textId="27B01107" w:rsidR="00405CAD" w:rsidRPr="00D92D5E" w:rsidRDefault="00DE211E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99.6 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23.0</w:t>
            </w:r>
          </w:p>
        </w:tc>
        <w:tc>
          <w:tcPr>
            <w:tcW w:w="1276" w:type="dxa"/>
          </w:tcPr>
          <w:p w14:paraId="1626740B" w14:textId="2A2CE2FE" w:rsidR="00405CAD" w:rsidRPr="00D92D5E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02</w:t>
            </w:r>
          </w:p>
        </w:tc>
        <w:tc>
          <w:tcPr>
            <w:tcW w:w="1564" w:type="dxa"/>
          </w:tcPr>
          <w:p w14:paraId="5C3E95E6" w14:textId="03EE0020" w:rsidR="00405CAD" w:rsidRPr="00BE53A0" w:rsidRDefault="00BE53A0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53A0">
              <w:rPr>
                <w:rFonts w:ascii="Times New Roman" w:hAnsi="Times New Roman" w:cs="Times New Roman" w:hint="eastAsia"/>
                <w:sz w:val="16"/>
                <w:szCs w:val="16"/>
              </w:rPr>
              <w:t>0.232</w:t>
            </w:r>
          </w:p>
        </w:tc>
      </w:tr>
      <w:tr w:rsidR="00F45F0F" w:rsidRPr="00B11795" w14:paraId="673F0443" w14:textId="77777777" w:rsidTr="00A957A2">
        <w:tc>
          <w:tcPr>
            <w:tcW w:w="2405" w:type="dxa"/>
            <w:tcBorders>
              <w:bottom w:val="single" w:sz="4" w:space="0" w:color="auto"/>
            </w:tcBorders>
          </w:tcPr>
          <w:p w14:paraId="4D793E3C" w14:textId="4E2FB364" w:rsidR="00405CAD" w:rsidRPr="00D92D5E" w:rsidRDefault="00405CAD" w:rsidP="00D92D5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 / CD8</w:t>
            </w:r>
            <w:r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92D5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E5BC7" w:rsidRPr="00D92D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555911" w14:textId="468770ED" w:rsidR="00405CAD" w:rsidRPr="00D92D5E" w:rsidRDefault="00E832EC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F206E2">
              <w:rPr>
                <w:rFonts w:ascii="Times New Roman" w:hAnsi="Times New Roman" w:cs="Times New Roman"/>
                <w:sz w:val="16"/>
                <w:szCs w:val="16"/>
              </w:rPr>
              <w:t xml:space="preserve"> (0.4, 1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46AFC6" w14:textId="76A29521" w:rsidR="00405CAD" w:rsidRPr="00D92D5E" w:rsidRDefault="00F206E2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 (0.5, 1.</w:t>
            </w:r>
            <w:r w:rsidR="00E832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D22D86" w14:textId="0D6E055F" w:rsidR="00405CAD" w:rsidRPr="00D92D5E" w:rsidRDefault="00B87F64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14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C294B6A" w14:textId="323B62FE" w:rsidR="00405CAD" w:rsidRPr="00D92D5E" w:rsidRDefault="00B87F64" w:rsidP="00D92D5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30</w:t>
            </w:r>
          </w:p>
        </w:tc>
      </w:tr>
    </w:tbl>
    <w:p w14:paraId="1232D917" w14:textId="17C70E02" w:rsidR="00405CAD" w:rsidRDefault="00405CAD" w:rsidP="00D92D5E">
      <w:pPr>
        <w:pStyle w:val="a8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a </w:t>
      </w:r>
      <w:r w:rsidRPr="00D92D5E">
        <w:rPr>
          <w:rFonts w:ascii="Times New Roman" w:hAnsi="Times New Roman" w:cs="Times New Roman"/>
          <w:sz w:val="20"/>
          <w:szCs w:val="20"/>
        </w:rPr>
        <w:t>mean ± SD,</w:t>
      </w:r>
      <w:r w:rsidRPr="00D92D5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92D5E">
        <w:rPr>
          <w:rFonts w:ascii="Times New Roman" w:hAnsi="Times New Roman" w:cs="Times New Roman"/>
          <w:sz w:val="20"/>
          <w:szCs w:val="20"/>
        </w:rPr>
        <w:t xml:space="preserve">n (%), </w:t>
      </w:r>
      <w:r w:rsidRPr="00D92D5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92D5E">
        <w:rPr>
          <w:rFonts w:ascii="Times New Roman" w:hAnsi="Times New Roman" w:cs="Times New Roman"/>
          <w:sz w:val="20"/>
          <w:szCs w:val="20"/>
        </w:rPr>
        <w:t xml:space="preserve"> median (IQR).</w:t>
      </w:r>
      <w:r w:rsidRPr="00D92D5E">
        <w:rPr>
          <w:sz w:val="20"/>
          <w:szCs w:val="20"/>
        </w:rPr>
        <w:t xml:space="preserve"> </w:t>
      </w:r>
      <w:r w:rsidRPr="00D92D5E">
        <w:rPr>
          <w:rFonts w:ascii="Times New Roman" w:hAnsi="Times New Roman" w:cs="Times New Roman"/>
          <w:sz w:val="20"/>
          <w:szCs w:val="20"/>
        </w:rPr>
        <w:t xml:space="preserve">Bold values mean </w:t>
      </w:r>
      <w:r w:rsidRPr="00D92D5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2D5E">
        <w:rPr>
          <w:rFonts w:ascii="Times New Roman" w:hAnsi="Times New Roman" w:cs="Times New Roman"/>
          <w:sz w:val="20"/>
          <w:szCs w:val="20"/>
        </w:rPr>
        <w:t xml:space="preserve"> value &lt; 0.05. </w:t>
      </w:r>
      <w:r w:rsidR="007D29F6" w:rsidRPr="00D92D5E">
        <w:rPr>
          <w:rFonts w:ascii="Times New Roman" w:hAnsi="Times New Roman" w:cs="Times New Roman"/>
          <w:sz w:val="20"/>
          <w:szCs w:val="20"/>
        </w:rPr>
        <w:t xml:space="preserve">WBC, white blood cell; NEUT, neutrophil; LY, lymphocyte; HGB, hemoglobin; PLT, platelet; </w:t>
      </w:r>
      <w:r w:rsidRPr="00D92D5E">
        <w:rPr>
          <w:rFonts w:ascii="Times New Roman" w:hAnsi="Times New Roman" w:cs="Times New Roman"/>
          <w:sz w:val="20"/>
          <w:szCs w:val="20"/>
        </w:rPr>
        <w:t xml:space="preserve">Alb, albumin; Cr, creatinine; Ig, immunoglobulin; </w:t>
      </w:r>
      <w:r w:rsidR="007D29F6" w:rsidRPr="00D92D5E">
        <w:rPr>
          <w:rFonts w:ascii="Times New Roman" w:hAnsi="Times New Roman" w:cs="Times New Roman"/>
          <w:sz w:val="20"/>
          <w:szCs w:val="20"/>
        </w:rPr>
        <w:t xml:space="preserve">C, complement; </w:t>
      </w:r>
      <w:r w:rsidRPr="00D92D5E">
        <w:rPr>
          <w:rFonts w:ascii="Times New Roman" w:hAnsi="Times New Roman" w:cs="Times New Roman"/>
          <w:sz w:val="20"/>
          <w:szCs w:val="20"/>
        </w:rPr>
        <w:t xml:space="preserve">LDH, lactate dehydrogenase; </w:t>
      </w:r>
      <w:proofErr w:type="spellStart"/>
      <w:r w:rsidRPr="00D92D5E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D92D5E">
        <w:rPr>
          <w:rFonts w:ascii="Times New Roman" w:hAnsi="Times New Roman" w:cs="Times New Roman"/>
          <w:sz w:val="20"/>
          <w:szCs w:val="20"/>
        </w:rPr>
        <w:t xml:space="preserve">, high-sensitivity C-reactive protein; ESR, erythrocyte sedimentation rate; </w:t>
      </w:r>
      <w:r w:rsidR="007D29F6" w:rsidRPr="00D92D5E">
        <w:rPr>
          <w:rFonts w:ascii="Times New Roman" w:hAnsi="Times New Roman" w:cs="Times New Roman"/>
          <w:sz w:val="20"/>
          <w:szCs w:val="20"/>
        </w:rPr>
        <w:t>Fer, ferritin</w:t>
      </w:r>
      <w:r w:rsidRPr="00D92D5E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7D29F6" w:rsidRPr="00D92D5E">
        <w:rPr>
          <w:rFonts w:ascii="Times New Roman" w:hAnsi="Times New Roman" w:cs="Times New Roman"/>
          <w:sz w:val="20"/>
          <w:szCs w:val="20"/>
        </w:rPr>
        <w:t>Fbg</w:t>
      </w:r>
      <w:proofErr w:type="spellEnd"/>
      <w:r w:rsidR="007D29F6" w:rsidRPr="00D92D5E">
        <w:rPr>
          <w:rFonts w:ascii="Times New Roman" w:hAnsi="Times New Roman" w:cs="Times New Roman"/>
          <w:sz w:val="20"/>
          <w:szCs w:val="20"/>
        </w:rPr>
        <w:t>, Fibrinogen</w:t>
      </w:r>
      <w:r w:rsidRPr="00D92D5E">
        <w:rPr>
          <w:rFonts w:ascii="Times New Roman" w:hAnsi="Times New Roman" w:cs="Times New Roman"/>
          <w:sz w:val="20"/>
          <w:szCs w:val="20"/>
        </w:rPr>
        <w:t>.</w:t>
      </w:r>
    </w:p>
    <w:p w14:paraId="65066211" w14:textId="0BB57F00" w:rsidR="00F50FD1" w:rsidRPr="00D92D5E" w:rsidRDefault="00F50FD1" w:rsidP="00D92D5E">
      <w:pPr>
        <w:pStyle w:val="a8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sectPr w:rsidR="00F50FD1" w:rsidRPr="00D92D5E" w:rsidSect="00A64C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A26D4" w14:textId="77777777" w:rsidR="00A13431" w:rsidRDefault="00A13431" w:rsidP="00F763AB">
      <w:r>
        <w:separator/>
      </w:r>
    </w:p>
  </w:endnote>
  <w:endnote w:type="continuationSeparator" w:id="0">
    <w:p w14:paraId="757F06BB" w14:textId="77777777" w:rsidR="00A13431" w:rsidRDefault="00A13431" w:rsidP="00F7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51BD48" w14:textId="77777777" w:rsidR="00A13431" w:rsidRDefault="00A13431" w:rsidP="00F763AB">
      <w:r>
        <w:separator/>
      </w:r>
    </w:p>
  </w:footnote>
  <w:footnote w:type="continuationSeparator" w:id="0">
    <w:p w14:paraId="4BB458AB" w14:textId="77777777" w:rsidR="00A13431" w:rsidRDefault="00A13431" w:rsidP="00F76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45B6EB1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6D2904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1B4B93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4EAD84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B24AD6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305E0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808B34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0CEA8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CC350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C6FCB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4D08D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047D2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A9C4C65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94009332">
    <w:abstractNumId w:val="10"/>
  </w:num>
  <w:num w:numId="2" w16cid:durableId="1311013167">
    <w:abstractNumId w:val="12"/>
  </w:num>
  <w:num w:numId="3" w16cid:durableId="1568951916">
    <w:abstractNumId w:val="11"/>
  </w:num>
  <w:num w:numId="4" w16cid:durableId="1001468731">
    <w:abstractNumId w:val="9"/>
  </w:num>
  <w:num w:numId="5" w16cid:durableId="758260480">
    <w:abstractNumId w:val="7"/>
  </w:num>
  <w:num w:numId="6" w16cid:durableId="324091783">
    <w:abstractNumId w:val="6"/>
  </w:num>
  <w:num w:numId="7" w16cid:durableId="175074506">
    <w:abstractNumId w:val="5"/>
  </w:num>
  <w:num w:numId="8" w16cid:durableId="1461726720">
    <w:abstractNumId w:val="4"/>
  </w:num>
  <w:num w:numId="9" w16cid:durableId="1599020213">
    <w:abstractNumId w:val="8"/>
  </w:num>
  <w:num w:numId="10" w16cid:durableId="1953199623">
    <w:abstractNumId w:val="3"/>
  </w:num>
  <w:num w:numId="11" w16cid:durableId="1667127019">
    <w:abstractNumId w:val="2"/>
  </w:num>
  <w:num w:numId="12" w16cid:durableId="909535395">
    <w:abstractNumId w:val="1"/>
  </w:num>
  <w:num w:numId="13" w16cid:durableId="1085759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207|197|190|203|197|188|202|197|188|207|197|201|185|197|204|198|"/>
    <w:docVar w:name="Username" w:val="Editor"/>
  </w:docVars>
  <w:rsids>
    <w:rsidRoot w:val="002652AD"/>
    <w:rsid w:val="00006A8C"/>
    <w:rsid w:val="00010B54"/>
    <w:rsid w:val="00033F67"/>
    <w:rsid w:val="0003452A"/>
    <w:rsid w:val="00054497"/>
    <w:rsid w:val="000611E5"/>
    <w:rsid w:val="00075268"/>
    <w:rsid w:val="00075B66"/>
    <w:rsid w:val="00076567"/>
    <w:rsid w:val="000811BF"/>
    <w:rsid w:val="00081477"/>
    <w:rsid w:val="0008166E"/>
    <w:rsid w:val="00082A20"/>
    <w:rsid w:val="00091C51"/>
    <w:rsid w:val="000943D6"/>
    <w:rsid w:val="00097908"/>
    <w:rsid w:val="000A1BF9"/>
    <w:rsid w:val="000B1EAB"/>
    <w:rsid w:val="000C0BAD"/>
    <w:rsid w:val="000D2B31"/>
    <w:rsid w:val="000D4106"/>
    <w:rsid w:val="000E2316"/>
    <w:rsid w:val="000E3108"/>
    <w:rsid w:val="001116B0"/>
    <w:rsid w:val="00112A41"/>
    <w:rsid w:val="001200A9"/>
    <w:rsid w:val="00123819"/>
    <w:rsid w:val="00126AA0"/>
    <w:rsid w:val="0012789A"/>
    <w:rsid w:val="0013021A"/>
    <w:rsid w:val="001344A9"/>
    <w:rsid w:val="00134DEA"/>
    <w:rsid w:val="001360A6"/>
    <w:rsid w:val="00142094"/>
    <w:rsid w:val="00157CFF"/>
    <w:rsid w:val="00166F64"/>
    <w:rsid w:val="00172E7E"/>
    <w:rsid w:val="0017475D"/>
    <w:rsid w:val="001841DC"/>
    <w:rsid w:val="001849D5"/>
    <w:rsid w:val="00185751"/>
    <w:rsid w:val="001906DC"/>
    <w:rsid w:val="00197BBB"/>
    <w:rsid w:val="001A0EBF"/>
    <w:rsid w:val="001A2658"/>
    <w:rsid w:val="001A32FC"/>
    <w:rsid w:val="001B0828"/>
    <w:rsid w:val="001D4B34"/>
    <w:rsid w:val="001D55E2"/>
    <w:rsid w:val="001D7F9E"/>
    <w:rsid w:val="001F3CB8"/>
    <w:rsid w:val="00200BAA"/>
    <w:rsid w:val="002127D5"/>
    <w:rsid w:val="00232A3B"/>
    <w:rsid w:val="002337A7"/>
    <w:rsid w:val="00235D9C"/>
    <w:rsid w:val="00240388"/>
    <w:rsid w:val="002430C9"/>
    <w:rsid w:val="00247918"/>
    <w:rsid w:val="002504BB"/>
    <w:rsid w:val="002534D5"/>
    <w:rsid w:val="002646B3"/>
    <w:rsid w:val="002652AD"/>
    <w:rsid w:val="00274526"/>
    <w:rsid w:val="00284631"/>
    <w:rsid w:val="00291789"/>
    <w:rsid w:val="002921D0"/>
    <w:rsid w:val="002A7F3A"/>
    <w:rsid w:val="002B66D4"/>
    <w:rsid w:val="002B6B19"/>
    <w:rsid w:val="002C3C75"/>
    <w:rsid w:val="002C67D1"/>
    <w:rsid w:val="002D19B8"/>
    <w:rsid w:val="002D5F02"/>
    <w:rsid w:val="002D7072"/>
    <w:rsid w:val="002E0486"/>
    <w:rsid w:val="002E66CB"/>
    <w:rsid w:val="002F6319"/>
    <w:rsid w:val="0031240E"/>
    <w:rsid w:val="003246C1"/>
    <w:rsid w:val="00327A78"/>
    <w:rsid w:val="00333338"/>
    <w:rsid w:val="00340616"/>
    <w:rsid w:val="003419B6"/>
    <w:rsid w:val="00346A6D"/>
    <w:rsid w:val="003503B8"/>
    <w:rsid w:val="00351E7F"/>
    <w:rsid w:val="00353089"/>
    <w:rsid w:val="003541E5"/>
    <w:rsid w:val="00377B53"/>
    <w:rsid w:val="00385192"/>
    <w:rsid w:val="0039183E"/>
    <w:rsid w:val="00397C04"/>
    <w:rsid w:val="00397F6A"/>
    <w:rsid w:val="003A3246"/>
    <w:rsid w:val="003A7A06"/>
    <w:rsid w:val="003B3843"/>
    <w:rsid w:val="003B4EAF"/>
    <w:rsid w:val="003B6E3F"/>
    <w:rsid w:val="003C1E2C"/>
    <w:rsid w:val="003C6E04"/>
    <w:rsid w:val="003D039A"/>
    <w:rsid w:val="003D38CF"/>
    <w:rsid w:val="003E0875"/>
    <w:rsid w:val="003E20FF"/>
    <w:rsid w:val="003F2942"/>
    <w:rsid w:val="003F55DC"/>
    <w:rsid w:val="003F5EA9"/>
    <w:rsid w:val="00405CAD"/>
    <w:rsid w:val="00407C60"/>
    <w:rsid w:val="004125CB"/>
    <w:rsid w:val="0041542B"/>
    <w:rsid w:val="00426634"/>
    <w:rsid w:val="004517B4"/>
    <w:rsid w:val="00452132"/>
    <w:rsid w:val="00453FBF"/>
    <w:rsid w:val="004613A5"/>
    <w:rsid w:val="00461C0A"/>
    <w:rsid w:val="00461ED8"/>
    <w:rsid w:val="00464145"/>
    <w:rsid w:val="00465C0F"/>
    <w:rsid w:val="0047562F"/>
    <w:rsid w:val="00486CEA"/>
    <w:rsid w:val="00487CCC"/>
    <w:rsid w:val="004A1197"/>
    <w:rsid w:val="004A15B1"/>
    <w:rsid w:val="004A2A6A"/>
    <w:rsid w:val="004B2699"/>
    <w:rsid w:val="004B3A80"/>
    <w:rsid w:val="004C1E18"/>
    <w:rsid w:val="004C4ABB"/>
    <w:rsid w:val="004C5AE0"/>
    <w:rsid w:val="004C66DA"/>
    <w:rsid w:val="004D09AF"/>
    <w:rsid w:val="004D2EFE"/>
    <w:rsid w:val="004E4B85"/>
    <w:rsid w:val="004E558D"/>
    <w:rsid w:val="005053EB"/>
    <w:rsid w:val="005139D7"/>
    <w:rsid w:val="00514CDC"/>
    <w:rsid w:val="0051710C"/>
    <w:rsid w:val="005325A1"/>
    <w:rsid w:val="00541B44"/>
    <w:rsid w:val="0054279C"/>
    <w:rsid w:val="00545DE6"/>
    <w:rsid w:val="0054737F"/>
    <w:rsid w:val="00547C11"/>
    <w:rsid w:val="005511AA"/>
    <w:rsid w:val="00557D05"/>
    <w:rsid w:val="0056132B"/>
    <w:rsid w:val="005632B5"/>
    <w:rsid w:val="005633B0"/>
    <w:rsid w:val="00567A12"/>
    <w:rsid w:val="00570B97"/>
    <w:rsid w:val="0058072C"/>
    <w:rsid w:val="005844DC"/>
    <w:rsid w:val="00593F9C"/>
    <w:rsid w:val="00594DF1"/>
    <w:rsid w:val="005A0FB1"/>
    <w:rsid w:val="005B2927"/>
    <w:rsid w:val="005B30F7"/>
    <w:rsid w:val="005B3E12"/>
    <w:rsid w:val="005B4359"/>
    <w:rsid w:val="005C4A17"/>
    <w:rsid w:val="005C785B"/>
    <w:rsid w:val="005D0C99"/>
    <w:rsid w:val="005E51A2"/>
    <w:rsid w:val="005E62B1"/>
    <w:rsid w:val="005F08E8"/>
    <w:rsid w:val="005F2D23"/>
    <w:rsid w:val="006016E3"/>
    <w:rsid w:val="0060204F"/>
    <w:rsid w:val="00602D2A"/>
    <w:rsid w:val="00604B92"/>
    <w:rsid w:val="00610464"/>
    <w:rsid w:val="00610FD7"/>
    <w:rsid w:val="006138BE"/>
    <w:rsid w:val="00613D93"/>
    <w:rsid w:val="0061541D"/>
    <w:rsid w:val="0062020C"/>
    <w:rsid w:val="00632052"/>
    <w:rsid w:val="00643C7B"/>
    <w:rsid w:val="0064694E"/>
    <w:rsid w:val="006625A6"/>
    <w:rsid w:val="006649CD"/>
    <w:rsid w:val="00666998"/>
    <w:rsid w:val="00671371"/>
    <w:rsid w:val="00673345"/>
    <w:rsid w:val="00677FEC"/>
    <w:rsid w:val="0068026B"/>
    <w:rsid w:val="006805C2"/>
    <w:rsid w:val="00680AE3"/>
    <w:rsid w:val="006830C2"/>
    <w:rsid w:val="0068752F"/>
    <w:rsid w:val="006963E4"/>
    <w:rsid w:val="006A0C85"/>
    <w:rsid w:val="006A1F72"/>
    <w:rsid w:val="006A3C2A"/>
    <w:rsid w:val="006B522A"/>
    <w:rsid w:val="006B6266"/>
    <w:rsid w:val="006C02DC"/>
    <w:rsid w:val="006C1B18"/>
    <w:rsid w:val="006C579A"/>
    <w:rsid w:val="006C5940"/>
    <w:rsid w:val="006D3937"/>
    <w:rsid w:val="006E6BF0"/>
    <w:rsid w:val="006E7315"/>
    <w:rsid w:val="006F0365"/>
    <w:rsid w:val="0070020C"/>
    <w:rsid w:val="007047CC"/>
    <w:rsid w:val="00705F8C"/>
    <w:rsid w:val="007112A0"/>
    <w:rsid w:val="00711F96"/>
    <w:rsid w:val="007120BE"/>
    <w:rsid w:val="00713E46"/>
    <w:rsid w:val="0071551F"/>
    <w:rsid w:val="00716996"/>
    <w:rsid w:val="00722CD8"/>
    <w:rsid w:val="00725B04"/>
    <w:rsid w:val="00734A75"/>
    <w:rsid w:val="00734F58"/>
    <w:rsid w:val="0073558F"/>
    <w:rsid w:val="00756103"/>
    <w:rsid w:val="00756C32"/>
    <w:rsid w:val="00757A5B"/>
    <w:rsid w:val="00757E71"/>
    <w:rsid w:val="007607FA"/>
    <w:rsid w:val="0076139A"/>
    <w:rsid w:val="00774CA8"/>
    <w:rsid w:val="0079769C"/>
    <w:rsid w:val="007A55D6"/>
    <w:rsid w:val="007B0AAA"/>
    <w:rsid w:val="007B1215"/>
    <w:rsid w:val="007B455A"/>
    <w:rsid w:val="007B6EEF"/>
    <w:rsid w:val="007C36C3"/>
    <w:rsid w:val="007D29F6"/>
    <w:rsid w:val="007D2DF0"/>
    <w:rsid w:val="007D552E"/>
    <w:rsid w:val="007F5C49"/>
    <w:rsid w:val="008027FC"/>
    <w:rsid w:val="00833B3F"/>
    <w:rsid w:val="00840B8F"/>
    <w:rsid w:val="00842956"/>
    <w:rsid w:val="0084526D"/>
    <w:rsid w:val="00860963"/>
    <w:rsid w:val="008642EB"/>
    <w:rsid w:val="00893BD5"/>
    <w:rsid w:val="008946F6"/>
    <w:rsid w:val="008A2B90"/>
    <w:rsid w:val="008A3DE2"/>
    <w:rsid w:val="008B0846"/>
    <w:rsid w:val="008B2911"/>
    <w:rsid w:val="008B3BC9"/>
    <w:rsid w:val="008C1CCD"/>
    <w:rsid w:val="008E0B2A"/>
    <w:rsid w:val="00910C9E"/>
    <w:rsid w:val="00914A8D"/>
    <w:rsid w:val="0091565C"/>
    <w:rsid w:val="00930F8C"/>
    <w:rsid w:val="0094182A"/>
    <w:rsid w:val="00944D7D"/>
    <w:rsid w:val="009474D6"/>
    <w:rsid w:val="009527F8"/>
    <w:rsid w:val="00953F3F"/>
    <w:rsid w:val="0095568A"/>
    <w:rsid w:val="009559E9"/>
    <w:rsid w:val="00967DAD"/>
    <w:rsid w:val="009705DE"/>
    <w:rsid w:val="0097328E"/>
    <w:rsid w:val="00974D48"/>
    <w:rsid w:val="00974F39"/>
    <w:rsid w:val="00975E86"/>
    <w:rsid w:val="00977D5E"/>
    <w:rsid w:val="009858CB"/>
    <w:rsid w:val="009A49F0"/>
    <w:rsid w:val="009A5011"/>
    <w:rsid w:val="009A5240"/>
    <w:rsid w:val="009B2A36"/>
    <w:rsid w:val="009B4FB2"/>
    <w:rsid w:val="009B57AD"/>
    <w:rsid w:val="009B7E0D"/>
    <w:rsid w:val="009B7E84"/>
    <w:rsid w:val="009D6A02"/>
    <w:rsid w:val="009E5BC7"/>
    <w:rsid w:val="009F149C"/>
    <w:rsid w:val="009F26D6"/>
    <w:rsid w:val="00A01A98"/>
    <w:rsid w:val="00A02059"/>
    <w:rsid w:val="00A02EA9"/>
    <w:rsid w:val="00A13431"/>
    <w:rsid w:val="00A22524"/>
    <w:rsid w:val="00A24437"/>
    <w:rsid w:val="00A24692"/>
    <w:rsid w:val="00A272B3"/>
    <w:rsid w:val="00A319F3"/>
    <w:rsid w:val="00A3725A"/>
    <w:rsid w:val="00A44404"/>
    <w:rsid w:val="00A51F2D"/>
    <w:rsid w:val="00A531DB"/>
    <w:rsid w:val="00A61226"/>
    <w:rsid w:val="00A64CCB"/>
    <w:rsid w:val="00A73283"/>
    <w:rsid w:val="00A756BE"/>
    <w:rsid w:val="00A84F16"/>
    <w:rsid w:val="00A90E72"/>
    <w:rsid w:val="00A957A2"/>
    <w:rsid w:val="00A9716F"/>
    <w:rsid w:val="00A975D3"/>
    <w:rsid w:val="00AB1940"/>
    <w:rsid w:val="00AB21C8"/>
    <w:rsid w:val="00AB65F7"/>
    <w:rsid w:val="00AC0520"/>
    <w:rsid w:val="00AC1A89"/>
    <w:rsid w:val="00AC1AED"/>
    <w:rsid w:val="00AC3F6D"/>
    <w:rsid w:val="00AD6159"/>
    <w:rsid w:val="00AD7AF9"/>
    <w:rsid w:val="00AE71ED"/>
    <w:rsid w:val="00B03379"/>
    <w:rsid w:val="00B11795"/>
    <w:rsid w:val="00B11F22"/>
    <w:rsid w:val="00B46232"/>
    <w:rsid w:val="00B52B51"/>
    <w:rsid w:val="00B54BDA"/>
    <w:rsid w:val="00B55CD8"/>
    <w:rsid w:val="00B6208E"/>
    <w:rsid w:val="00B70367"/>
    <w:rsid w:val="00B800E2"/>
    <w:rsid w:val="00B84FA1"/>
    <w:rsid w:val="00B87F64"/>
    <w:rsid w:val="00B93B9C"/>
    <w:rsid w:val="00B9502E"/>
    <w:rsid w:val="00B9600E"/>
    <w:rsid w:val="00B96C25"/>
    <w:rsid w:val="00BB2841"/>
    <w:rsid w:val="00BB34EB"/>
    <w:rsid w:val="00BB5AF3"/>
    <w:rsid w:val="00BC313A"/>
    <w:rsid w:val="00BC4D93"/>
    <w:rsid w:val="00BC57A4"/>
    <w:rsid w:val="00BC5DA1"/>
    <w:rsid w:val="00BD2CCF"/>
    <w:rsid w:val="00BD37E5"/>
    <w:rsid w:val="00BD6EDF"/>
    <w:rsid w:val="00BD7EEF"/>
    <w:rsid w:val="00BE53A0"/>
    <w:rsid w:val="00BE7C06"/>
    <w:rsid w:val="00BF5C97"/>
    <w:rsid w:val="00C0682A"/>
    <w:rsid w:val="00C213E6"/>
    <w:rsid w:val="00C23DBA"/>
    <w:rsid w:val="00C34C8A"/>
    <w:rsid w:val="00C357C7"/>
    <w:rsid w:val="00C43A48"/>
    <w:rsid w:val="00C4441D"/>
    <w:rsid w:val="00C4546D"/>
    <w:rsid w:val="00C515FD"/>
    <w:rsid w:val="00C576E0"/>
    <w:rsid w:val="00C63642"/>
    <w:rsid w:val="00C708FF"/>
    <w:rsid w:val="00C715AE"/>
    <w:rsid w:val="00C84309"/>
    <w:rsid w:val="00CA0739"/>
    <w:rsid w:val="00CA1309"/>
    <w:rsid w:val="00CB0F41"/>
    <w:rsid w:val="00CB21DC"/>
    <w:rsid w:val="00CB2386"/>
    <w:rsid w:val="00CC6E15"/>
    <w:rsid w:val="00CE04C9"/>
    <w:rsid w:val="00CE25E4"/>
    <w:rsid w:val="00CE5E49"/>
    <w:rsid w:val="00CF5502"/>
    <w:rsid w:val="00CF60B6"/>
    <w:rsid w:val="00D0241F"/>
    <w:rsid w:val="00D13CCB"/>
    <w:rsid w:val="00D207D2"/>
    <w:rsid w:val="00D27AFB"/>
    <w:rsid w:val="00D330D9"/>
    <w:rsid w:val="00D43BE2"/>
    <w:rsid w:val="00D44A86"/>
    <w:rsid w:val="00D555DF"/>
    <w:rsid w:val="00D6020D"/>
    <w:rsid w:val="00D604F1"/>
    <w:rsid w:val="00D63254"/>
    <w:rsid w:val="00D63906"/>
    <w:rsid w:val="00D65AF6"/>
    <w:rsid w:val="00D73F93"/>
    <w:rsid w:val="00D833FC"/>
    <w:rsid w:val="00D83A54"/>
    <w:rsid w:val="00D86047"/>
    <w:rsid w:val="00D872C4"/>
    <w:rsid w:val="00D903F8"/>
    <w:rsid w:val="00D92D5E"/>
    <w:rsid w:val="00DA25FE"/>
    <w:rsid w:val="00DA31ED"/>
    <w:rsid w:val="00DA596D"/>
    <w:rsid w:val="00DA6F26"/>
    <w:rsid w:val="00DB2CC5"/>
    <w:rsid w:val="00DB6AD3"/>
    <w:rsid w:val="00DB7F15"/>
    <w:rsid w:val="00DC44C0"/>
    <w:rsid w:val="00DD7B29"/>
    <w:rsid w:val="00DE211E"/>
    <w:rsid w:val="00E00A5C"/>
    <w:rsid w:val="00E03F6B"/>
    <w:rsid w:val="00E0458F"/>
    <w:rsid w:val="00E058B7"/>
    <w:rsid w:val="00E21364"/>
    <w:rsid w:val="00E22E90"/>
    <w:rsid w:val="00E565CB"/>
    <w:rsid w:val="00E72435"/>
    <w:rsid w:val="00E7481F"/>
    <w:rsid w:val="00E77EB3"/>
    <w:rsid w:val="00E809EE"/>
    <w:rsid w:val="00E832EC"/>
    <w:rsid w:val="00E87869"/>
    <w:rsid w:val="00E87A90"/>
    <w:rsid w:val="00EA399F"/>
    <w:rsid w:val="00EA7724"/>
    <w:rsid w:val="00EB42A4"/>
    <w:rsid w:val="00EB5A4C"/>
    <w:rsid w:val="00EC5A3A"/>
    <w:rsid w:val="00ED096C"/>
    <w:rsid w:val="00ED3D0B"/>
    <w:rsid w:val="00ED5DA8"/>
    <w:rsid w:val="00ED6E67"/>
    <w:rsid w:val="00EE00F1"/>
    <w:rsid w:val="00EE24CD"/>
    <w:rsid w:val="00F01ED3"/>
    <w:rsid w:val="00F07E0D"/>
    <w:rsid w:val="00F11651"/>
    <w:rsid w:val="00F13DEE"/>
    <w:rsid w:val="00F17913"/>
    <w:rsid w:val="00F206E2"/>
    <w:rsid w:val="00F242ED"/>
    <w:rsid w:val="00F27154"/>
    <w:rsid w:val="00F30E6C"/>
    <w:rsid w:val="00F32A01"/>
    <w:rsid w:val="00F3676C"/>
    <w:rsid w:val="00F4079F"/>
    <w:rsid w:val="00F416BF"/>
    <w:rsid w:val="00F41736"/>
    <w:rsid w:val="00F41E3A"/>
    <w:rsid w:val="00F4358E"/>
    <w:rsid w:val="00F45F0F"/>
    <w:rsid w:val="00F4607E"/>
    <w:rsid w:val="00F5069D"/>
    <w:rsid w:val="00F50FD1"/>
    <w:rsid w:val="00F54BFF"/>
    <w:rsid w:val="00F551EB"/>
    <w:rsid w:val="00F60D3A"/>
    <w:rsid w:val="00F62540"/>
    <w:rsid w:val="00F71407"/>
    <w:rsid w:val="00F763AB"/>
    <w:rsid w:val="00F83A4C"/>
    <w:rsid w:val="00F83C8C"/>
    <w:rsid w:val="00FA34C0"/>
    <w:rsid w:val="00FA4240"/>
    <w:rsid w:val="00FA45F2"/>
    <w:rsid w:val="00FB2CF9"/>
    <w:rsid w:val="00FB4B74"/>
    <w:rsid w:val="00FC74BE"/>
    <w:rsid w:val="00FD0968"/>
    <w:rsid w:val="00FD0DB1"/>
    <w:rsid w:val="00FD3F3D"/>
    <w:rsid w:val="00FE3E7F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6A1BE"/>
  <w15:chartTrackingRefBased/>
  <w15:docId w15:val="{64B4CB25-D81E-0840-8ABC-FF556D8E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AB1940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CF55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CF55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F55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F55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F55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F55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F55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F55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F55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AB1940"/>
    <w:pPr>
      <w:ind w:firstLineChars="200" w:firstLine="420"/>
    </w:pPr>
  </w:style>
  <w:style w:type="table" w:styleId="a7">
    <w:name w:val="Table Grid"/>
    <w:basedOn w:val="a4"/>
    <w:uiPriority w:val="39"/>
    <w:rsid w:val="00AB1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2"/>
    <w:uiPriority w:val="99"/>
    <w:unhideWhenUsed/>
    <w:rsid w:val="00AB19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9">
    <w:name w:val="Emphasis"/>
    <w:basedOn w:val="a3"/>
    <w:uiPriority w:val="20"/>
    <w:qFormat/>
    <w:rsid w:val="00AB1940"/>
    <w:rPr>
      <w:i/>
      <w:iCs/>
    </w:rPr>
  </w:style>
  <w:style w:type="character" w:styleId="aa">
    <w:name w:val="Strong"/>
    <w:basedOn w:val="a3"/>
    <w:uiPriority w:val="22"/>
    <w:qFormat/>
    <w:rsid w:val="00AB1940"/>
    <w:rPr>
      <w:b/>
      <w:bCs/>
    </w:rPr>
  </w:style>
  <w:style w:type="character" w:customStyle="1" w:styleId="jlqj4b">
    <w:name w:val="jlqj4b"/>
    <w:basedOn w:val="a3"/>
    <w:rsid w:val="006830C2"/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CF5502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CF5502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CF55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rsid w:val="00CF55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CF550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42">
    <w:name w:val="标题 4 字符"/>
    <w:basedOn w:val="a3"/>
    <w:link w:val="41"/>
    <w:uiPriority w:val="9"/>
    <w:semiHidden/>
    <w:rsid w:val="00CF55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CF550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CF550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CF550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CF550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CF550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CF5502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CF5502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CF5502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CF5502"/>
  </w:style>
  <w:style w:type="paragraph" w:styleId="af1">
    <w:name w:val="Block Text"/>
    <w:basedOn w:val="a2"/>
    <w:uiPriority w:val="99"/>
    <w:semiHidden/>
    <w:unhideWhenUsed/>
    <w:rsid w:val="00CF550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CF5502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CF5502"/>
  </w:style>
  <w:style w:type="paragraph" w:styleId="23">
    <w:name w:val="Body Text 2"/>
    <w:basedOn w:val="a2"/>
    <w:link w:val="24"/>
    <w:uiPriority w:val="99"/>
    <w:semiHidden/>
    <w:unhideWhenUsed/>
    <w:rsid w:val="00CF5502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CF5502"/>
  </w:style>
  <w:style w:type="paragraph" w:styleId="33">
    <w:name w:val="Body Text 3"/>
    <w:basedOn w:val="a2"/>
    <w:link w:val="34"/>
    <w:uiPriority w:val="99"/>
    <w:semiHidden/>
    <w:unhideWhenUsed/>
    <w:rsid w:val="00CF5502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CF5502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CF5502"/>
    <w:pPr>
      <w:spacing w:after="0"/>
      <w:ind w:firstLine="360"/>
    </w:pPr>
  </w:style>
  <w:style w:type="character" w:customStyle="1" w:styleId="af5">
    <w:name w:val="正文文本首行缩进 字符"/>
    <w:basedOn w:val="af3"/>
    <w:link w:val="af4"/>
    <w:uiPriority w:val="99"/>
    <w:semiHidden/>
    <w:rsid w:val="00CF5502"/>
  </w:style>
  <w:style w:type="paragraph" w:styleId="af6">
    <w:name w:val="Body Text Indent"/>
    <w:basedOn w:val="a2"/>
    <w:link w:val="af7"/>
    <w:uiPriority w:val="99"/>
    <w:semiHidden/>
    <w:unhideWhenUsed/>
    <w:rsid w:val="00CF5502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CF5502"/>
  </w:style>
  <w:style w:type="paragraph" w:styleId="25">
    <w:name w:val="Body Text First Indent 2"/>
    <w:basedOn w:val="af6"/>
    <w:link w:val="26"/>
    <w:uiPriority w:val="99"/>
    <w:semiHidden/>
    <w:unhideWhenUsed/>
    <w:rsid w:val="00CF5502"/>
    <w:pPr>
      <w:spacing w:after="0"/>
      <w:ind w:firstLine="360"/>
    </w:pPr>
  </w:style>
  <w:style w:type="character" w:customStyle="1" w:styleId="26">
    <w:name w:val="正文文本首行缩进 2 字符"/>
    <w:basedOn w:val="af7"/>
    <w:link w:val="25"/>
    <w:uiPriority w:val="99"/>
    <w:semiHidden/>
    <w:rsid w:val="00CF5502"/>
  </w:style>
  <w:style w:type="paragraph" w:styleId="27">
    <w:name w:val="Body Text Indent 2"/>
    <w:basedOn w:val="a2"/>
    <w:link w:val="28"/>
    <w:uiPriority w:val="99"/>
    <w:semiHidden/>
    <w:unhideWhenUsed/>
    <w:rsid w:val="00CF5502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CF5502"/>
  </w:style>
  <w:style w:type="paragraph" w:styleId="35">
    <w:name w:val="Body Text Indent 3"/>
    <w:basedOn w:val="a2"/>
    <w:link w:val="36"/>
    <w:uiPriority w:val="99"/>
    <w:semiHidden/>
    <w:unhideWhenUsed/>
    <w:rsid w:val="00CF5502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CF5502"/>
    <w:rPr>
      <w:sz w:val="16"/>
      <w:szCs w:val="16"/>
    </w:rPr>
  </w:style>
  <w:style w:type="character" w:styleId="af8">
    <w:name w:val="Book Title"/>
    <w:basedOn w:val="a3"/>
    <w:uiPriority w:val="33"/>
    <w:qFormat/>
    <w:rsid w:val="00CF5502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CF5502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CF5502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CF5502"/>
  </w:style>
  <w:style w:type="table" w:styleId="afc">
    <w:name w:val="Colorful Grid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F550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CF5502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CF5502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F550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CF5502"/>
  </w:style>
  <w:style w:type="character" w:customStyle="1" w:styleId="aff3">
    <w:name w:val="日期 字符"/>
    <w:basedOn w:val="a3"/>
    <w:link w:val="aff2"/>
    <w:uiPriority w:val="99"/>
    <w:semiHidden/>
    <w:rsid w:val="00CF5502"/>
  </w:style>
  <w:style w:type="paragraph" w:styleId="aff4">
    <w:name w:val="Document Map"/>
    <w:basedOn w:val="a2"/>
    <w:link w:val="aff5"/>
    <w:uiPriority w:val="99"/>
    <w:semiHidden/>
    <w:unhideWhenUsed/>
    <w:rsid w:val="00CF5502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CF5502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CF5502"/>
  </w:style>
  <w:style w:type="character" w:customStyle="1" w:styleId="aff7">
    <w:name w:val="电子邮件签名 字符"/>
    <w:basedOn w:val="a3"/>
    <w:link w:val="aff6"/>
    <w:uiPriority w:val="99"/>
    <w:semiHidden/>
    <w:rsid w:val="00CF5502"/>
  </w:style>
  <w:style w:type="character" w:styleId="aff8">
    <w:name w:val="endnote reference"/>
    <w:basedOn w:val="a3"/>
    <w:uiPriority w:val="99"/>
    <w:semiHidden/>
    <w:unhideWhenUsed/>
    <w:rsid w:val="00CF5502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CF5502"/>
    <w:rPr>
      <w:sz w:val="20"/>
      <w:szCs w:val="20"/>
    </w:rPr>
  </w:style>
  <w:style w:type="character" w:customStyle="1" w:styleId="affa">
    <w:name w:val="尾注文本 字符"/>
    <w:basedOn w:val="a3"/>
    <w:link w:val="aff9"/>
    <w:uiPriority w:val="99"/>
    <w:semiHidden/>
    <w:rsid w:val="00CF5502"/>
    <w:rPr>
      <w:sz w:val="20"/>
      <w:szCs w:val="20"/>
    </w:rPr>
  </w:style>
  <w:style w:type="paragraph" w:styleId="affb">
    <w:name w:val="envelope address"/>
    <w:basedOn w:val="a2"/>
    <w:uiPriority w:val="99"/>
    <w:semiHidden/>
    <w:unhideWhenUsed/>
    <w:rsid w:val="00CF550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affc">
    <w:name w:val="envelope return"/>
    <w:basedOn w:val="a2"/>
    <w:uiPriority w:val="99"/>
    <w:semiHidden/>
    <w:unhideWhenUsed/>
    <w:rsid w:val="00CF5502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CF5502"/>
    <w:rPr>
      <w:color w:val="954F72" w:themeColor="followedHyperlink"/>
      <w:u w:val="single"/>
    </w:rPr>
  </w:style>
  <w:style w:type="paragraph" w:styleId="affe">
    <w:name w:val="footer"/>
    <w:basedOn w:val="a2"/>
    <w:link w:val="afff"/>
    <w:uiPriority w:val="99"/>
    <w:unhideWhenUsed/>
    <w:rsid w:val="00CF5502"/>
    <w:pPr>
      <w:tabs>
        <w:tab w:val="center" w:pos="4680"/>
        <w:tab w:val="right" w:pos="9360"/>
      </w:tabs>
    </w:pPr>
  </w:style>
  <w:style w:type="character" w:customStyle="1" w:styleId="afff">
    <w:name w:val="页脚 字符"/>
    <w:basedOn w:val="a3"/>
    <w:link w:val="affe"/>
    <w:uiPriority w:val="99"/>
    <w:rsid w:val="00CF5502"/>
  </w:style>
  <w:style w:type="character" w:styleId="afff0">
    <w:name w:val="footnote reference"/>
    <w:basedOn w:val="a3"/>
    <w:uiPriority w:val="99"/>
    <w:semiHidden/>
    <w:unhideWhenUsed/>
    <w:rsid w:val="00CF5502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CF5502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CF5502"/>
    <w:rPr>
      <w:sz w:val="20"/>
      <w:szCs w:val="20"/>
    </w:rPr>
  </w:style>
  <w:style w:type="table" w:styleId="11">
    <w:name w:val="Grid Table 1 Light"/>
    <w:basedOn w:val="a4"/>
    <w:uiPriority w:val="46"/>
    <w:rsid w:val="00CF550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F550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F550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F550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F550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F550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F550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F550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F550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F550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F550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F550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F550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F550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F550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F550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F550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F550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F550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F550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F550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F550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F550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F550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F550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F550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F550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F550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F550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F550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F550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F550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F550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F550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F550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F550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F550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F550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F550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F550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F550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F550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F550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semiHidden/>
    <w:unhideWhenUsed/>
    <w:rsid w:val="00CF5502"/>
    <w:rPr>
      <w:color w:val="2B579A"/>
      <w:shd w:val="clear" w:color="auto" w:fill="E1DFDD"/>
    </w:rPr>
  </w:style>
  <w:style w:type="paragraph" w:styleId="afff4">
    <w:name w:val="header"/>
    <w:basedOn w:val="a2"/>
    <w:link w:val="afff5"/>
    <w:uiPriority w:val="99"/>
    <w:unhideWhenUsed/>
    <w:rsid w:val="00CF5502"/>
    <w:pPr>
      <w:tabs>
        <w:tab w:val="center" w:pos="4680"/>
        <w:tab w:val="right" w:pos="9360"/>
      </w:tabs>
    </w:pPr>
  </w:style>
  <w:style w:type="character" w:customStyle="1" w:styleId="afff5">
    <w:name w:val="页眉 字符"/>
    <w:basedOn w:val="a3"/>
    <w:link w:val="afff4"/>
    <w:uiPriority w:val="99"/>
    <w:rsid w:val="00CF5502"/>
  </w:style>
  <w:style w:type="character" w:styleId="HTML">
    <w:name w:val="HTML Acronym"/>
    <w:basedOn w:val="a3"/>
    <w:uiPriority w:val="99"/>
    <w:semiHidden/>
    <w:unhideWhenUsed/>
    <w:rsid w:val="00CF5502"/>
  </w:style>
  <w:style w:type="paragraph" w:styleId="HTML0">
    <w:name w:val="HTML Address"/>
    <w:basedOn w:val="a2"/>
    <w:link w:val="HTML1"/>
    <w:uiPriority w:val="99"/>
    <w:semiHidden/>
    <w:unhideWhenUsed/>
    <w:rsid w:val="00CF5502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CF5502"/>
    <w:rPr>
      <w:i/>
      <w:iCs/>
    </w:rPr>
  </w:style>
  <w:style w:type="character" w:styleId="HTML2">
    <w:name w:val="HTML Cite"/>
    <w:basedOn w:val="a3"/>
    <w:uiPriority w:val="99"/>
    <w:semiHidden/>
    <w:unhideWhenUsed/>
    <w:rsid w:val="00CF5502"/>
    <w:rPr>
      <w:i/>
      <w:iCs/>
    </w:rPr>
  </w:style>
  <w:style w:type="character" w:styleId="HTML3">
    <w:name w:val="HTML Code"/>
    <w:basedOn w:val="a3"/>
    <w:uiPriority w:val="99"/>
    <w:semiHidden/>
    <w:unhideWhenUsed/>
    <w:rsid w:val="00CF550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F550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F550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F5502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CF550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F550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F550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F5502"/>
    <w:rPr>
      <w:i/>
      <w:iCs/>
    </w:rPr>
  </w:style>
  <w:style w:type="character" w:styleId="afff6">
    <w:name w:val="Hyperlink"/>
    <w:basedOn w:val="a3"/>
    <w:uiPriority w:val="99"/>
    <w:unhideWhenUsed/>
    <w:rsid w:val="00CF5502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CF5502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CF5502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CF5502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CF5502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CF5502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CF5502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CF5502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CF5502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CF5502"/>
    <w:pPr>
      <w:ind w:left="1890" w:hanging="210"/>
    </w:pPr>
  </w:style>
  <w:style w:type="paragraph" w:styleId="afff7">
    <w:name w:val="index heading"/>
    <w:basedOn w:val="a2"/>
    <w:next w:val="12"/>
    <w:uiPriority w:val="99"/>
    <w:semiHidden/>
    <w:unhideWhenUsed/>
    <w:rsid w:val="00CF5502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CF5502"/>
    <w:rPr>
      <w:i/>
      <w:iCs/>
      <w:color w:val="4472C4" w:themeColor="accent1"/>
    </w:rPr>
  </w:style>
  <w:style w:type="paragraph" w:styleId="afff9">
    <w:name w:val="Intense Quote"/>
    <w:basedOn w:val="a2"/>
    <w:next w:val="a2"/>
    <w:link w:val="afffa"/>
    <w:uiPriority w:val="30"/>
    <w:qFormat/>
    <w:rsid w:val="00CF550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a">
    <w:name w:val="明显引用 字符"/>
    <w:basedOn w:val="a3"/>
    <w:link w:val="afff9"/>
    <w:uiPriority w:val="30"/>
    <w:rsid w:val="00CF5502"/>
    <w:rPr>
      <w:i/>
      <w:iCs/>
      <w:color w:val="4472C4" w:themeColor="accent1"/>
    </w:rPr>
  </w:style>
  <w:style w:type="character" w:styleId="afffb">
    <w:name w:val="Intense Reference"/>
    <w:basedOn w:val="a3"/>
    <w:uiPriority w:val="32"/>
    <w:qFormat/>
    <w:rsid w:val="00CF5502"/>
    <w:rPr>
      <w:b/>
      <w:bCs/>
      <w:smallCaps/>
      <w:color w:val="4472C4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F550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F550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CF550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F550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F550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F550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F550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F550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F550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">
    <w:name w:val="line number"/>
    <w:basedOn w:val="a3"/>
    <w:uiPriority w:val="99"/>
    <w:semiHidden/>
    <w:unhideWhenUsed/>
    <w:rsid w:val="00CF5502"/>
  </w:style>
  <w:style w:type="paragraph" w:styleId="affff0">
    <w:name w:val="List"/>
    <w:basedOn w:val="a2"/>
    <w:uiPriority w:val="99"/>
    <w:semiHidden/>
    <w:unhideWhenUsed/>
    <w:rsid w:val="00CF5502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F5502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F550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F550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F550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F5502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F5502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F5502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F5502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F5502"/>
    <w:pPr>
      <w:numPr>
        <w:numId w:val="8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CF5502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F5502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F550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F550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F550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F5502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F5502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F5502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F5502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F5502"/>
    <w:pPr>
      <w:numPr>
        <w:numId w:val="13"/>
      </w:numPr>
      <w:contextualSpacing/>
    </w:pPr>
  </w:style>
  <w:style w:type="table" w:styleId="13">
    <w:name w:val="List Table 1 Light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F55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F550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F550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F550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F550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F550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F550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F550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F550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F550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F550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F550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F550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F550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F550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F550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F550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F550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F550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F550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F550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F550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F550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F550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F550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F550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F550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F550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F550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F550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F550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F550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F550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F550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F550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F550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F550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CF550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3">
    <w:name w:val="宏文本 字符"/>
    <w:basedOn w:val="a3"/>
    <w:link w:val="affff2"/>
    <w:uiPriority w:val="99"/>
    <w:semiHidden/>
    <w:rsid w:val="00CF5502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F550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F550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F550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F550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F550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F550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semiHidden/>
    <w:unhideWhenUsed/>
    <w:rsid w:val="00CF5502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CF550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6">
    <w:name w:val="信息标题 字符"/>
    <w:basedOn w:val="a3"/>
    <w:link w:val="affff5"/>
    <w:uiPriority w:val="99"/>
    <w:semiHidden/>
    <w:rsid w:val="00CF5502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affff7">
    <w:name w:val="No Spacing"/>
    <w:uiPriority w:val="1"/>
    <w:qFormat/>
    <w:rsid w:val="00CF5502"/>
    <w:pPr>
      <w:widowControl w:val="0"/>
      <w:jc w:val="both"/>
    </w:pPr>
  </w:style>
  <w:style w:type="paragraph" w:styleId="affff8">
    <w:name w:val="Normal Indent"/>
    <w:basedOn w:val="a2"/>
    <w:uiPriority w:val="99"/>
    <w:semiHidden/>
    <w:unhideWhenUsed/>
    <w:rsid w:val="00CF5502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CF5502"/>
  </w:style>
  <w:style w:type="character" w:customStyle="1" w:styleId="affffa">
    <w:name w:val="注释标题 字符"/>
    <w:basedOn w:val="a3"/>
    <w:link w:val="affff9"/>
    <w:uiPriority w:val="99"/>
    <w:semiHidden/>
    <w:rsid w:val="00CF5502"/>
  </w:style>
  <w:style w:type="character" w:styleId="affffb">
    <w:name w:val="page number"/>
    <w:basedOn w:val="a3"/>
    <w:uiPriority w:val="99"/>
    <w:semiHidden/>
    <w:unhideWhenUsed/>
    <w:rsid w:val="00CF5502"/>
  </w:style>
  <w:style w:type="character" w:styleId="affffc">
    <w:name w:val="Placeholder Text"/>
    <w:basedOn w:val="a3"/>
    <w:uiPriority w:val="99"/>
    <w:semiHidden/>
    <w:rsid w:val="00CF5502"/>
    <w:rPr>
      <w:color w:val="808080"/>
    </w:rPr>
  </w:style>
  <w:style w:type="table" w:styleId="17">
    <w:name w:val="Plain Table 1"/>
    <w:basedOn w:val="a4"/>
    <w:uiPriority w:val="41"/>
    <w:rsid w:val="00CF55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F55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F55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F55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F550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CF5502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CF5502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CF550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CF5502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CF5502"/>
  </w:style>
  <w:style w:type="character" w:customStyle="1" w:styleId="afffff2">
    <w:name w:val="称呼 字符"/>
    <w:basedOn w:val="a3"/>
    <w:link w:val="afffff1"/>
    <w:uiPriority w:val="99"/>
    <w:semiHidden/>
    <w:rsid w:val="00CF5502"/>
  </w:style>
  <w:style w:type="paragraph" w:styleId="afffff3">
    <w:name w:val="Signature"/>
    <w:basedOn w:val="a2"/>
    <w:link w:val="afffff4"/>
    <w:uiPriority w:val="99"/>
    <w:semiHidden/>
    <w:unhideWhenUsed/>
    <w:rsid w:val="00CF5502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CF5502"/>
  </w:style>
  <w:style w:type="character" w:styleId="afffff5">
    <w:name w:val="Smart Hyperlink"/>
    <w:basedOn w:val="a3"/>
    <w:uiPriority w:val="99"/>
    <w:semiHidden/>
    <w:unhideWhenUsed/>
    <w:rsid w:val="00CF5502"/>
    <w:rPr>
      <w:u w:val="dotted"/>
    </w:rPr>
  </w:style>
  <w:style w:type="character" w:styleId="afffff6">
    <w:name w:val="Smart Link"/>
    <w:basedOn w:val="a3"/>
    <w:uiPriority w:val="99"/>
    <w:semiHidden/>
    <w:unhideWhenUsed/>
    <w:rsid w:val="00CF5502"/>
    <w:rPr>
      <w:color w:val="0000FF"/>
      <w:u w:val="single"/>
      <w:shd w:val="clear" w:color="auto" w:fill="F3F2F1"/>
    </w:rPr>
  </w:style>
  <w:style w:type="paragraph" w:styleId="afffff7">
    <w:name w:val="Subtitle"/>
    <w:basedOn w:val="a2"/>
    <w:next w:val="a2"/>
    <w:link w:val="afffff8"/>
    <w:uiPriority w:val="11"/>
    <w:qFormat/>
    <w:rsid w:val="00CF550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CF5502"/>
    <w:rPr>
      <w:color w:val="5A5A5A" w:themeColor="text1" w:themeTint="A5"/>
      <w:spacing w:val="15"/>
      <w:sz w:val="22"/>
      <w:szCs w:val="22"/>
    </w:rPr>
  </w:style>
  <w:style w:type="character" w:styleId="afffff9">
    <w:name w:val="Subtle Emphasis"/>
    <w:basedOn w:val="a3"/>
    <w:uiPriority w:val="19"/>
    <w:qFormat/>
    <w:rsid w:val="00CF5502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CF5502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CF550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CF550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CF550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CF550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CF550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CF550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CF550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F550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F550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CF550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F550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F550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CF55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CF550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CF5502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CF5502"/>
  </w:style>
  <w:style w:type="table" w:styleId="affffff0">
    <w:name w:val="Table Professional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CF550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CF550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CF550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CF550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CF550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CF550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CF550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CF55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CF5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CF5502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a2"/>
    <w:next w:val="a2"/>
    <w:uiPriority w:val="39"/>
    <w:semiHidden/>
    <w:unhideWhenUsed/>
    <w:rsid w:val="00CF550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CF5502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CF5502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CF5502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CF5502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CF5502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CF5502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CF5502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CF5502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CF5502"/>
    <w:pPr>
      <w:outlineLvl w:val="9"/>
    </w:pPr>
  </w:style>
  <w:style w:type="character" w:styleId="affffff5">
    <w:name w:val="Unresolved Mention"/>
    <w:basedOn w:val="a3"/>
    <w:uiPriority w:val="99"/>
    <w:semiHidden/>
    <w:unhideWhenUsed/>
    <w:rsid w:val="00CF5502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CF5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99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033FA0-555A-8C4D-B1AA-A9262A21E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852</Words>
  <Characters>4859</Characters>
  <Application>Microsoft Office Word</Application>
  <DocSecurity>0</DocSecurity>
  <Lines>40</Lines>
  <Paragraphs>11</Paragraphs>
  <ScaleCrop>false</ScaleCrop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e shi</dc:creator>
  <cp:lastModifiedBy>yujie shi</cp:lastModifiedBy>
  <cp:revision>47</cp:revision>
  <dcterms:created xsi:type="dcterms:W3CDTF">2024-10-14T12:35:00Z</dcterms:created>
  <dcterms:modified xsi:type="dcterms:W3CDTF">2024-12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26T14:10:32Z</vt:filetime>
  </property>
</Properties>
</file>